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A10FD5" w14:textId="77777777" w:rsidR="00877484" w:rsidRDefault="00877484" w:rsidP="00877484">
      <w:pPr>
        <w:pStyle w:val="paragraph"/>
        <w:spacing w:before="0" w:beforeAutospacing="0" w:after="0" w:afterAutospacing="0" w:line="360" w:lineRule="auto"/>
        <w:jc w:val="center"/>
        <w:textAlignment w:val="baseline"/>
        <w:rPr>
          <w:rStyle w:val="normaltextrun"/>
          <w:rFonts w:eastAsiaTheme="majorEastAsia"/>
          <w:b/>
          <w:bCs/>
        </w:rPr>
      </w:pPr>
      <w:r>
        <w:rPr>
          <w:rStyle w:val="normaltextrun"/>
          <w:rFonts w:eastAsiaTheme="majorEastAsia"/>
          <w:b/>
          <w:bCs/>
        </w:rPr>
        <w:t>Shoot at Site: A</w:t>
      </w:r>
      <w:r w:rsidRPr="00E73C29">
        <w:rPr>
          <w:rStyle w:val="normaltextrun"/>
          <w:rFonts w:eastAsiaTheme="majorEastAsia"/>
          <w:b/>
          <w:bCs/>
        </w:rPr>
        <w:t xml:space="preserve">dvancing </w:t>
      </w:r>
      <w:r w:rsidRPr="003B0551">
        <w:rPr>
          <w:rStyle w:val="normaltextrun"/>
          <w:rFonts w:eastAsiaTheme="majorEastAsia"/>
          <w:b/>
          <w:i/>
        </w:rPr>
        <w:t>in planta</w:t>
      </w:r>
      <w:r w:rsidRPr="00E73C29">
        <w:rPr>
          <w:rStyle w:val="normaltextrun"/>
          <w:rFonts w:eastAsiaTheme="majorEastAsia"/>
          <w:b/>
          <w:bCs/>
        </w:rPr>
        <w:t xml:space="preserve"> </w:t>
      </w:r>
      <w:r>
        <w:rPr>
          <w:rStyle w:val="normaltextrun"/>
          <w:rFonts w:eastAsiaTheme="majorEastAsia"/>
          <w:b/>
          <w:bCs/>
        </w:rPr>
        <w:t>transformation, regeneration and gene-editing</w:t>
      </w:r>
      <w:r w:rsidRPr="00E73C29">
        <w:rPr>
          <w:rStyle w:val="normaltextrun"/>
          <w:rFonts w:eastAsiaTheme="majorEastAsia"/>
          <w:b/>
          <w:bCs/>
        </w:rPr>
        <w:t xml:space="preserve"> </w:t>
      </w:r>
      <w:r>
        <w:rPr>
          <w:rStyle w:val="normaltextrun"/>
          <w:rFonts w:eastAsiaTheme="majorEastAsia"/>
          <w:b/>
          <w:bCs/>
        </w:rPr>
        <w:t>through</w:t>
      </w:r>
      <w:r w:rsidRPr="00E73C29">
        <w:rPr>
          <w:rStyle w:val="normaltextrun"/>
          <w:rFonts w:eastAsiaTheme="majorEastAsia"/>
          <w:b/>
          <w:bCs/>
        </w:rPr>
        <w:t xml:space="preserve"> </w:t>
      </w:r>
      <w:r>
        <w:rPr>
          <w:rStyle w:val="normaltextrun"/>
          <w:rFonts w:eastAsiaTheme="majorEastAsia"/>
          <w:b/>
          <w:bCs/>
        </w:rPr>
        <w:t>a cascade of</w:t>
      </w:r>
      <w:r w:rsidRPr="00E73C29">
        <w:rPr>
          <w:rStyle w:val="normaltextrun"/>
          <w:rFonts w:eastAsiaTheme="majorEastAsia"/>
          <w:b/>
          <w:bCs/>
        </w:rPr>
        <w:t xml:space="preserve"> </w:t>
      </w:r>
      <w:r>
        <w:rPr>
          <w:rStyle w:val="normaltextrun"/>
          <w:rFonts w:eastAsiaTheme="majorEastAsia"/>
          <w:b/>
          <w:bCs/>
        </w:rPr>
        <w:t xml:space="preserve">wounding-mediated </w:t>
      </w:r>
      <w:r w:rsidRPr="00E73C29">
        <w:rPr>
          <w:rStyle w:val="normaltextrun"/>
          <w:rFonts w:eastAsiaTheme="majorEastAsia"/>
          <w:b/>
          <w:bCs/>
        </w:rPr>
        <w:t>developmental regulators</w:t>
      </w:r>
    </w:p>
    <w:p w14:paraId="2DE9384B" w14:textId="77777777" w:rsidR="00877484" w:rsidRPr="004D1781" w:rsidRDefault="00877484" w:rsidP="00877484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4D1781">
        <w:rPr>
          <w:rFonts w:ascii="Times New Roman" w:hAnsi="Times New Roman" w:cs="Times New Roman"/>
          <w:sz w:val="24"/>
          <w:szCs w:val="24"/>
        </w:rPr>
        <w:t>Arjun Ojha Kshetry</w:t>
      </w:r>
      <w:r w:rsidRPr="004D178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D1781">
        <w:rPr>
          <w:rFonts w:ascii="Times New Roman" w:hAnsi="Times New Roman" w:cs="Times New Roman"/>
          <w:sz w:val="24"/>
          <w:szCs w:val="24"/>
        </w:rPr>
        <w:t>, Kaushik Ghose</w:t>
      </w:r>
      <w:r w:rsidRPr="004D178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D1781">
        <w:rPr>
          <w:rFonts w:ascii="Times New Roman" w:hAnsi="Times New Roman" w:cs="Times New Roman"/>
          <w:sz w:val="24"/>
          <w:szCs w:val="24"/>
        </w:rPr>
        <w:t>, Anshu Alok</w:t>
      </w:r>
      <w:r w:rsidRPr="004D178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D1781">
        <w:rPr>
          <w:rFonts w:ascii="Times New Roman" w:hAnsi="Times New Roman" w:cs="Times New Roman"/>
          <w:sz w:val="24"/>
          <w:szCs w:val="24"/>
        </w:rPr>
        <w:t>, Vikas Devkar</w:t>
      </w:r>
      <w:r w:rsidRPr="004D178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D1781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327B5">
        <w:rPr>
          <w:rFonts w:ascii="Times New Roman" w:hAnsi="Times New Roman" w:cs="Times New Roman"/>
          <w:sz w:val="24"/>
          <w:szCs w:val="24"/>
        </w:rPr>
        <w:t>Vidhyavathi Raman</w:t>
      </w:r>
      <w:r w:rsidRPr="0047286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D1781">
        <w:rPr>
          <w:rFonts w:ascii="Times New Roman" w:hAnsi="Times New Roman" w:cs="Times New Roman"/>
          <w:sz w:val="24"/>
          <w:szCs w:val="24"/>
        </w:rPr>
        <w:t xml:space="preserve"> Robert </w:t>
      </w:r>
      <w:r>
        <w:rPr>
          <w:rFonts w:ascii="Times New Roman" w:hAnsi="Times New Roman" w:cs="Times New Roman"/>
          <w:sz w:val="24"/>
          <w:szCs w:val="24"/>
        </w:rPr>
        <w:t xml:space="preserve">M. </w:t>
      </w:r>
      <w:r w:rsidRPr="004D1781">
        <w:rPr>
          <w:rFonts w:ascii="Times New Roman" w:hAnsi="Times New Roman" w:cs="Times New Roman"/>
          <w:sz w:val="24"/>
          <w:szCs w:val="24"/>
        </w:rPr>
        <w:t>Stupa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D1781">
        <w:rPr>
          <w:rFonts w:ascii="Times New Roman" w:hAnsi="Times New Roman" w:cs="Times New Roman"/>
          <w:sz w:val="24"/>
          <w:szCs w:val="24"/>
        </w:rPr>
        <w:t>, Luis Herrera-Estrella</w:t>
      </w:r>
      <w:r w:rsidRPr="004D178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D1781">
        <w:rPr>
          <w:rFonts w:ascii="Times New Roman" w:hAnsi="Times New Roman" w:cs="Times New Roman"/>
          <w:sz w:val="24"/>
          <w:szCs w:val="24"/>
        </w:rPr>
        <w:t>, Feng Zhang</w:t>
      </w:r>
      <w:r w:rsidRPr="004D178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4</w:t>
      </w:r>
      <w:r w:rsidRPr="004D1781">
        <w:rPr>
          <w:rFonts w:ascii="Times New Roman" w:hAnsi="Times New Roman" w:cs="Times New Roman"/>
          <w:sz w:val="24"/>
          <w:szCs w:val="24"/>
        </w:rPr>
        <w:t xml:space="preserve">, Gunvant </w:t>
      </w:r>
      <w:r>
        <w:rPr>
          <w:rFonts w:ascii="Times New Roman" w:hAnsi="Times New Roman" w:cs="Times New Roman"/>
          <w:sz w:val="24"/>
          <w:szCs w:val="24"/>
        </w:rPr>
        <w:t xml:space="preserve">B. </w:t>
      </w:r>
      <w:r w:rsidRPr="004D1781">
        <w:rPr>
          <w:rFonts w:ascii="Times New Roman" w:hAnsi="Times New Roman" w:cs="Times New Roman"/>
          <w:sz w:val="24"/>
          <w:szCs w:val="24"/>
        </w:rPr>
        <w:t>Patil</w:t>
      </w:r>
      <w:r w:rsidRPr="004D178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67216DE2" w14:textId="77777777" w:rsidR="00877484" w:rsidRDefault="00877484" w:rsidP="00877484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bCs/>
        </w:rPr>
      </w:pPr>
      <w:r w:rsidRPr="004D1781">
        <w:rPr>
          <w:rStyle w:val="normaltextrun"/>
          <w:rFonts w:eastAsiaTheme="majorEastAsia"/>
          <w:bCs/>
          <w:vertAlign w:val="superscript"/>
        </w:rPr>
        <w:t>1</w:t>
      </w:r>
      <w:r w:rsidRPr="004D1781">
        <w:rPr>
          <w:rStyle w:val="normaltextrun"/>
          <w:rFonts w:eastAsiaTheme="majorEastAsia"/>
          <w:bCs/>
        </w:rPr>
        <w:t xml:space="preserve"> Institute of Genomics for Crop Abiotic Stress Tolerance (IGCAST), </w:t>
      </w:r>
      <w:r>
        <w:rPr>
          <w:rStyle w:val="normaltextrun"/>
          <w:rFonts w:eastAsiaTheme="majorEastAsia"/>
          <w:bCs/>
        </w:rPr>
        <w:t xml:space="preserve">Department of Plant and Soil Science, </w:t>
      </w:r>
      <w:r w:rsidRPr="004D1781">
        <w:rPr>
          <w:rStyle w:val="normaltextrun"/>
          <w:rFonts w:eastAsiaTheme="majorEastAsia"/>
          <w:bCs/>
        </w:rPr>
        <w:t>Texas Tech University</w:t>
      </w:r>
      <w:r>
        <w:rPr>
          <w:rStyle w:val="normaltextrun"/>
          <w:rFonts w:eastAsiaTheme="majorEastAsia"/>
          <w:bCs/>
        </w:rPr>
        <w:t>, Lubbock, Texas, USA</w:t>
      </w:r>
    </w:p>
    <w:p w14:paraId="088172BD" w14:textId="77777777" w:rsidR="00877484" w:rsidRDefault="00877484" w:rsidP="00877484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bCs/>
        </w:rPr>
      </w:pPr>
      <w:r w:rsidRPr="00817277">
        <w:rPr>
          <w:rStyle w:val="normaltextrun"/>
          <w:rFonts w:eastAsiaTheme="majorEastAsia"/>
          <w:bCs/>
          <w:vertAlign w:val="superscript"/>
        </w:rPr>
        <w:t>2</w:t>
      </w:r>
      <w:r w:rsidRPr="00FD193D">
        <w:rPr>
          <w:rStyle w:val="normaltextrun"/>
          <w:rFonts w:eastAsiaTheme="majorEastAsia"/>
          <w:bCs/>
        </w:rPr>
        <w:t>Department of Plant and Microbial Biology, University of</w:t>
      </w:r>
      <w:r>
        <w:rPr>
          <w:rStyle w:val="normaltextrun"/>
          <w:rFonts w:eastAsiaTheme="majorEastAsia"/>
          <w:bCs/>
        </w:rPr>
        <w:t xml:space="preserve"> </w:t>
      </w:r>
      <w:r w:rsidRPr="00FD193D">
        <w:rPr>
          <w:rStyle w:val="normaltextrun"/>
          <w:rFonts w:eastAsiaTheme="majorEastAsia"/>
          <w:bCs/>
        </w:rPr>
        <w:t>Minnesota, Saint Paul, Minnesota, USA</w:t>
      </w:r>
    </w:p>
    <w:p w14:paraId="691B64E5" w14:textId="77777777" w:rsidR="00877484" w:rsidRDefault="00877484" w:rsidP="00877484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bCs/>
        </w:rPr>
      </w:pPr>
      <w:r w:rsidRPr="00E2482D">
        <w:rPr>
          <w:rFonts w:eastAsiaTheme="majorEastAsia"/>
          <w:vertAlign w:val="superscript"/>
        </w:rPr>
        <w:t>3</w:t>
      </w:r>
      <w:r w:rsidRPr="00E2482D">
        <w:rPr>
          <w:rFonts w:eastAsiaTheme="majorEastAsia"/>
        </w:rPr>
        <w:t xml:space="preserve"> Dept. of Agronomy and Plant Genetics,</w:t>
      </w:r>
      <w:r>
        <w:rPr>
          <w:rFonts w:eastAsiaTheme="majorEastAsia"/>
          <w:b/>
          <w:bCs/>
        </w:rPr>
        <w:t xml:space="preserve"> </w:t>
      </w:r>
      <w:r w:rsidRPr="00FD193D">
        <w:rPr>
          <w:rStyle w:val="normaltextrun"/>
          <w:rFonts w:eastAsiaTheme="majorEastAsia"/>
          <w:bCs/>
        </w:rPr>
        <w:t>University of</w:t>
      </w:r>
      <w:r>
        <w:rPr>
          <w:rStyle w:val="normaltextrun"/>
          <w:rFonts w:eastAsiaTheme="majorEastAsia"/>
          <w:bCs/>
        </w:rPr>
        <w:t xml:space="preserve"> </w:t>
      </w:r>
      <w:r w:rsidRPr="00FD193D">
        <w:rPr>
          <w:rStyle w:val="normaltextrun"/>
          <w:rFonts w:eastAsiaTheme="majorEastAsia"/>
          <w:bCs/>
        </w:rPr>
        <w:t>Minnesota, Saint Paul, Minnesota, USA</w:t>
      </w:r>
    </w:p>
    <w:p w14:paraId="5AFA93C9" w14:textId="77777777" w:rsidR="00877484" w:rsidRPr="00F66B18" w:rsidRDefault="00877484" w:rsidP="00877484">
      <w:pPr>
        <w:pStyle w:val="paragraph"/>
        <w:spacing w:before="0" w:beforeAutospacing="0" w:after="0" w:afterAutospacing="0"/>
        <w:textAlignment w:val="baseline"/>
        <w:rPr>
          <w:rFonts w:eastAsiaTheme="majorEastAsia"/>
          <w:bCs/>
        </w:rPr>
      </w:pPr>
      <w:r w:rsidRPr="0038150F">
        <w:rPr>
          <w:rStyle w:val="normaltextrun"/>
          <w:rFonts w:eastAsiaTheme="majorEastAsia"/>
          <w:bCs/>
          <w:vertAlign w:val="superscript"/>
        </w:rPr>
        <w:t xml:space="preserve">4 </w:t>
      </w:r>
      <w:r w:rsidRPr="00544D43">
        <w:rPr>
          <w:rFonts w:eastAsiaTheme="majorEastAsia"/>
        </w:rPr>
        <w:t>Center for Genome Engineering, University of Minnesota, Minneapolis, MN, 55108</w:t>
      </w:r>
    </w:p>
    <w:p w14:paraId="5A0463C1" w14:textId="77777777" w:rsidR="00877484" w:rsidRDefault="00877484" w:rsidP="00877484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bCs/>
        </w:rPr>
      </w:pPr>
    </w:p>
    <w:p w14:paraId="7573C5DE" w14:textId="77777777" w:rsidR="00877484" w:rsidRDefault="00877484" w:rsidP="00877484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bCs/>
        </w:rPr>
      </w:pPr>
      <w:r>
        <w:rPr>
          <w:rStyle w:val="normaltextrun"/>
          <w:rFonts w:eastAsiaTheme="majorEastAsia"/>
          <w:bCs/>
        </w:rPr>
        <w:t xml:space="preserve">* Corresponding author: </w:t>
      </w:r>
      <w:hyperlink r:id="rId4" w:history="1">
        <w:r w:rsidRPr="00E12792">
          <w:rPr>
            <w:rStyle w:val="Hyperlink"/>
            <w:rFonts w:eastAsiaTheme="majorEastAsia"/>
            <w:bCs/>
          </w:rPr>
          <w:t>gunvant.patil@ttu.edu</w:t>
        </w:r>
      </w:hyperlink>
    </w:p>
    <w:p w14:paraId="27B83ECD" w14:textId="77777777" w:rsidR="00AA2E96" w:rsidRDefault="00AA2E96" w:rsidP="008C3946">
      <w:pPr>
        <w:pStyle w:val="paragraph"/>
        <w:spacing w:before="0" w:beforeAutospacing="0" w:after="0" w:afterAutospacing="0" w:line="360" w:lineRule="auto"/>
        <w:jc w:val="center"/>
        <w:textAlignment w:val="baseline"/>
        <w:rPr>
          <w:rStyle w:val="normaltextrun"/>
          <w:rFonts w:eastAsiaTheme="majorEastAsia"/>
          <w:b/>
          <w:bCs/>
        </w:rPr>
      </w:pPr>
    </w:p>
    <w:p w14:paraId="538F1339" w14:textId="77777777" w:rsidR="00877484" w:rsidRDefault="00877484" w:rsidP="00AA2E9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74A34FA" w14:textId="77777777" w:rsidR="00877484" w:rsidRDefault="00877484" w:rsidP="00AA2E9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B3A3688" w14:textId="77777777" w:rsidR="00877484" w:rsidRDefault="00877484" w:rsidP="00AA2E9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B68A172" w14:textId="77777777" w:rsidR="00877484" w:rsidRDefault="00877484" w:rsidP="00AA2E9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C25808C" w14:textId="434AE60F" w:rsidR="00164EB9" w:rsidRDefault="008C3946" w:rsidP="00AA2E9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422F3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57434481" w14:textId="77777777" w:rsidR="00877484" w:rsidRDefault="00877484" w:rsidP="00AA2E9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5520955" w14:textId="77777777" w:rsidR="00877484" w:rsidRDefault="00877484" w:rsidP="00AA2E9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216F26C" w14:textId="77777777" w:rsidR="00877484" w:rsidRDefault="00877484" w:rsidP="00AA2E9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A6E65BC" w14:textId="77777777" w:rsidR="00877484" w:rsidRDefault="00877484" w:rsidP="00AA2E9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9A607B5" w14:textId="77777777" w:rsidR="00877484" w:rsidRPr="004422F3" w:rsidRDefault="00877484" w:rsidP="00AA2E9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DB017D2" w14:textId="77777777" w:rsidR="004422F3" w:rsidRDefault="004422F3">
      <w:pPr>
        <w:rPr>
          <w:rFonts w:ascii="Times New Roman" w:hAnsi="Times New Roman" w:cs="Times New Roman"/>
          <w:sz w:val="24"/>
          <w:szCs w:val="24"/>
        </w:rPr>
      </w:pPr>
    </w:p>
    <w:p w14:paraId="21305196" w14:textId="0A198AE2" w:rsidR="00FC34E2" w:rsidRPr="00A92772" w:rsidRDefault="00136D03">
      <w:pPr>
        <w:rPr>
          <w:rFonts w:ascii="Times New Roman" w:hAnsi="Times New Roman" w:cs="Times New Roman"/>
          <w:sz w:val="24"/>
          <w:szCs w:val="24"/>
        </w:rPr>
      </w:pPr>
      <w:r w:rsidRPr="0087748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877484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877484">
        <w:rPr>
          <w:rFonts w:ascii="Times New Roman" w:hAnsi="Times New Roman" w:cs="Times New Roman"/>
          <w:b/>
          <w:bCs/>
          <w:sz w:val="24"/>
          <w:szCs w:val="24"/>
        </w:rPr>
        <w:t>able 1</w:t>
      </w:r>
      <w:r w:rsidRPr="000350A5">
        <w:rPr>
          <w:rFonts w:ascii="Times New Roman" w:hAnsi="Times New Roman" w:cs="Times New Roman"/>
          <w:sz w:val="24"/>
          <w:szCs w:val="24"/>
        </w:rPr>
        <w:t>: List of vectors used in this study</w:t>
      </w:r>
    </w:p>
    <w:tbl>
      <w:tblPr>
        <w:tblpPr w:leftFromText="180" w:rightFromText="180" w:vertAnchor="text" w:horzAnchor="margin" w:tblpX="-100" w:tblpY="141"/>
        <w:tblW w:w="12680" w:type="dxa"/>
        <w:tblLook w:val="04A0" w:firstRow="1" w:lastRow="0" w:firstColumn="1" w:lastColumn="0" w:noHBand="0" w:noVBand="1"/>
      </w:tblPr>
      <w:tblGrid>
        <w:gridCol w:w="1970"/>
        <w:gridCol w:w="1717"/>
        <w:gridCol w:w="2691"/>
        <w:gridCol w:w="1616"/>
        <w:gridCol w:w="1489"/>
        <w:gridCol w:w="1835"/>
        <w:gridCol w:w="1372"/>
      </w:tblGrid>
      <w:tr w:rsidR="00BD00C6" w:rsidRPr="00F0238E" w14:paraId="5317EF22" w14:textId="77777777" w:rsidTr="003F0583">
        <w:trPr>
          <w:trHeight w:val="328"/>
        </w:trPr>
        <w:tc>
          <w:tcPr>
            <w:tcW w:w="197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34196CB2" w14:textId="77777777" w:rsidR="00BD00C6" w:rsidRPr="008234F1" w:rsidRDefault="00BD00C6" w:rsidP="005757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234F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lasmid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id</w:t>
            </w:r>
          </w:p>
        </w:tc>
        <w:tc>
          <w:tcPr>
            <w:tcW w:w="17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12D0318D" w14:textId="77777777" w:rsidR="00BD00C6" w:rsidRPr="008234F1" w:rsidRDefault="00BD00C6" w:rsidP="005757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234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ule A</w:t>
            </w:r>
          </w:p>
        </w:tc>
        <w:tc>
          <w:tcPr>
            <w:tcW w:w="269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5809BC99" w14:textId="77777777" w:rsidR="00BD00C6" w:rsidRPr="008234F1" w:rsidRDefault="00BD00C6" w:rsidP="005757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234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ule B</w:t>
            </w:r>
          </w:p>
        </w:tc>
        <w:tc>
          <w:tcPr>
            <w:tcW w:w="16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08951346" w14:textId="77777777" w:rsidR="00BD00C6" w:rsidRPr="008234F1" w:rsidRDefault="00BD00C6" w:rsidP="005757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234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odule </w:t>
            </w:r>
            <w:r w:rsidRPr="00F023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/</w:t>
            </w:r>
            <w:r w:rsidRPr="008234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'</w:t>
            </w:r>
          </w:p>
        </w:tc>
        <w:tc>
          <w:tcPr>
            <w:tcW w:w="148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5A11282A" w14:textId="77777777" w:rsidR="00BD00C6" w:rsidRPr="008234F1" w:rsidRDefault="00BD00C6" w:rsidP="005757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234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ule D</w:t>
            </w:r>
            <w:r w:rsidRPr="00F023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D’</w:t>
            </w:r>
          </w:p>
        </w:tc>
        <w:tc>
          <w:tcPr>
            <w:tcW w:w="183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C000"/>
            <w:noWrap/>
            <w:vAlign w:val="center"/>
          </w:tcPr>
          <w:p w14:paraId="5F3EB4E3" w14:textId="77777777" w:rsidR="00BD00C6" w:rsidRPr="008234F1" w:rsidRDefault="00BD00C6" w:rsidP="005757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234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ule E</w:t>
            </w:r>
          </w:p>
        </w:tc>
        <w:tc>
          <w:tcPr>
            <w:tcW w:w="137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03AE5C4F" w14:textId="77777777" w:rsidR="00BD00C6" w:rsidRPr="008234F1" w:rsidRDefault="00BD00C6" w:rsidP="005757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234F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Vector backbone</w:t>
            </w:r>
          </w:p>
        </w:tc>
      </w:tr>
      <w:tr w:rsidR="00BD00C6" w:rsidRPr="00F0238E" w14:paraId="11970355" w14:textId="77777777" w:rsidTr="003F0583">
        <w:trPr>
          <w:trHeight w:val="312"/>
        </w:trPr>
        <w:tc>
          <w:tcPr>
            <w:tcW w:w="19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83DBA2D" w14:textId="53626F9C" w:rsidR="00BD00C6" w:rsidRPr="008234F1" w:rsidRDefault="00BD00C6" w:rsidP="005757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mpty Vector (EV)</w:t>
            </w:r>
          </w:p>
        </w:tc>
        <w:tc>
          <w:tcPr>
            <w:tcW w:w="17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09BF6A" w14:textId="2F609EEC" w:rsidR="00BD00C6" w:rsidRPr="008234F1" w:rsidRDefault="00BD00C6" w:rsidP="00575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58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pty</w:t>
            </w:r>
          </w:p>
        </w:tc>
        <w:tc>
          <w:tcPr>
            <w:tcW w:w="269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014FC0" w14:textId="28BD9B07" w:rsidR="00BD00C6" w:rsidRPr="008234F1" w:rsidRDefault="00BD00C6" w:rsidP="00575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58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pty</w:t>
            </w:r>
          </w:p>
        </w:tc>
        <w:tc>
          <w:tcPr>
            <w:tcW w:w="16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5D578A" w14:textId="0CF1267A" w:rsidR="00BD00C6" w:rsidRPr="008234F1" w:rsidRDefault="00BD00C6" w:rsidP="00575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458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pty</w:t>
            </w:r>
          </w:p>
        </w:tc>
        <w:tc>
          <w:tcPr>
            <w:tcW w:w="148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F3F3FE" w14:textId="4CC074F2" w:rsidR="00BD00C6" w:rsidRPr="008234F1" w:rsidRDefault="00F4273F" w:rsidP="00575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83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E42D38" w14:textId="6D411E57" w:rsidR="00BD00C6" w:rsidRPr="008234F1" w:rsidRDefault="003756D5" w:rsidP="00575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7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A77DF0" w14:textId="409DC7F9" w:rsidR="00BD00C6" w:rsidRPr="008234F1" w:rsidRDefault="009552C6" w:rsidP="00575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34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RANS_231</w:t>
            </w:r>
          </w:p>
        </w:tc>
      </w:tr>
      <w:tr w:rsidR="0046190A" w:rsidRPr="00F0238E" w14:paraId="0612E1C6" w14:textId="77777777" w:rsidTr="003F0583">
        <w:trPr>
          <w:trHeight w:val="312"/>
        </w:trPr>
        <w:tc>
          <w:tcPr>
            <w:tcW w:w="19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BA7F28" w14:textId="43F3D709" w:rsidR="0046190A" w:rsidRDefault="00F1403C" w:rsidP="004619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3DF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UBY</w:t>
            </w:r>
            <w:r w:rsidR="004747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Empty</w:t>
            </w:r>
          </w:p>
        </w:tc>
        <w:tc>
          <w:tcPr>
            <w:tcW w:w="17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ACEA83" w14:textId="0D2C48F9" w:rsidR="0046190A" w:rsidRPr="005458FE" w:rsidRDefault="0046190A" w:rsidP="00461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34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mYLCV::</w:t>
            </w:r>
            <w:r w:rsidRPr="00931AB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UBY</w:t>
            </w:r>
          </w:p>
        </w:tc>
        <w:tc>
          <w:tcPr>
            <w:tcW w:w="269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AD7A48" w14:textId="76F832D3" w:rsidR="0046190A" w:rsidRPr="005458FE" w:rsidRDefault="0046190A" w:rsidP="00461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34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pty</w:t>
            </w:r>
          </w:p>
        </w:tc>
        <w:tc>
          <w:tcPr>
            <w:tcW w:w="16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38FC10" w14:textId="2AC2B59A" w:rsidR="0046190A" w:rsidRPr="005458FE" w:rsidRDefault="0046190A" w:rsidP="00461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34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pty</w:t>
            </w:r>
          </w:p>
        </w:tc>
        <w:tc>
          <w:tcPr>
            <w:tcW w:w="148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2ADED5" w14:textId="0ABD8C9F" w:rsidR="0046190A" w:rsidRPr="005458FE" w:rsidRDefault="0046190A" w:rsidP="00461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34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83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B3763C" w14:textId="24C861AA" w:rsidR="0046190A" w:rsidRPr="005458FE" w:rsidRDefault="0046190A" w:rsidP="00461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34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7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CBA202" w14:textId="36578F8C" w:rsidR="0046190A" w:rsidRPr="008234F1" w:rsidRDefault="0046190A" w:rsidP="00461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34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RANS_231</w:t>
            </w:r>
          </w:p>
        </w:tc>
      </w:tr>
      <w:tr w:rsidR="0046190A" w:rsidRPr="00F0238E" w14:paraId="564236E5" w14:textId="77777777" w:rsidTr="003F0583">
        <w:trPr>
          <w:trHeight w:val="312"/>
        </w:trPr>
        <w:tc>
          <w:tcPr>
            <w:tcW w:w="19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E824CE" w14:textId="719B254C" w:rsidR="0046190A" w:rsidRDefault="0046190A" w:rsidP="004619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3DF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SR</w:t>
            </w:r>
            <w:r w:rsidRPr="0006702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uby</w:t>
            </w:r>
          </w:p>
        </w:tc>
        <w:tc>
          <w:tcPr>
            <w:tcW w:w="17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C44D79" w14:textId="49D992B6" w:rsidR="0046190A" w:rsidRPr="008234F1" w:rsidRDefault="0046190A" w:rsidP="00461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34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pty</w:t>
            </w:r>
          </w:p>
        </w:tc>
        <w:tc>
          <w:tcPr>
            <w:tcW w:w="269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DD00C9" w14:textId="3ADE1F64" w:rsidR="0046190A" w:rsidRDefault="0046190A" w:rsidP="00461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34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pty</w:t>
            </w:r>
          </w:p>
        </w:tc>
        <w:tc>
          <w:tcPr>
            <w:tcW w:w="16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73F318" w14:textId="76671FE8" w:rsidR="0046190A" w:rsidRPr="00C0306F" w:rsidRDefault="0046190A" w:rsidP="004619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030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SR1::RUBY</w:t>
            </w:r>
          </w:p>
        </w:tc>
        <w:tc>
          <w:tcPr>
            <w:tcW w:w="148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418B8D" w14:textId="6D400CA7" w:rsidR="0046190A" w:rsidRPr="008234F1" w:rsidRDefault="0046190A" w:rsidP="00461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34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pty</w:t>
            </w:r>
          </w:p>
        </w:tc>
        <w:tc>
          <w:tcPr>
            <w:tcW w:w="183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938408" w14:textId="4D3248CB" w:rsidR="0046190A" w:rsidRPr="008234F1" w:rsidRDefault="0046190A" w:rsidP="00461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34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7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3CD849" w14:textId="1D1F83C4" w:rsidR="0046190A" w:rsidRPr="008234F1" w:rsidRDefault="0046190A" w:rsidP="00461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34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RANS_231</w:t>
            </w:r>
          </w:p>
        </w:tc>
      </w:tr>
      <w:tr w:rsidR="0046190A" w:rsidRPr="00F0238E" w14:paraId="49C9A54B" w14:textId="77777777" w:rsidTr="003F0583">
        <w:trPr>
          <w:trHeight w:val="312"/>
        </w:trPr>
        <w:tc>
          <w:tcPr>
            <w:tcW w:w="19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B63C8C" w14:textId="1CC237CC" w:rsidR="0046190A" w:rsidRPr="0035663B" w:rsidRDefault="0046190A" w:rsidP="004619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5663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Eruby</w:t>
            </w:r>
          </w:p>
        </w:tc>
        <w:tc>
          <w:tcPr>
            <w:tcW w:w="17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0C0A14" w14:textId="61E33BA3" w:rsidR="0046190A" w:rsidRPr="008234F1" w:rsidRDefault="0046190A" w:rsidP="00461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34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pty</w:t>
            </w:r>
          </w:p>
        </w:tc>
        <w:tc>
          <w:tcPr>
            <w:tcW w:w="269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EB5617" w14:textId="6573D4B3" w:rsidR="0046190A" w:rsidRDefault="0046190A" w:rsidP="00461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34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pty</w:t>
            </w:r>
          </w:p>
        </w:tc>
        <w:tc>
          <w:tcPr>
            <w:tcW w:w="16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528C5F" w14:textId="27B3B3DE" w:rsidR="0046190A" w:rsidRPr="00C0306F" w:rsidRDefault="0046190A" w:rsidP="004619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030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SR1::RUBY</w:t>
            </w:r>
          </w:p>
        </w:tc>
        <w:tc>
          <w:tcPr>
            <w:tcW w:w="148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DFCE16" w14:textId="34080126" w:rsidR="0046190A" w:rsidRPr="008234F1" w:rsidRDefault="0046190A" w:rsidP="00461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34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S::</w:t>
            </w:r>
            <w:r w:rsidRPr="00C030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IND1</w:t>
            </w:r>
          </w:p>
        </w:tc>
        <w:tc>
          <w:tcPr>
            <w:tcW w:w="183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F1F6F5" w14:textId="3220DCCE" w:rsidR="0046190A" w:rsidRPr="008234F1" w:rsidRDefault="0046190A" w:rsidP="00461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34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7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9C1475" w14:textId="31C3A80C" w:rsidR="0046190A" w:rsidRPr="008234F1" w:rsidRDefault="0046190A" w:rsidP="00461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34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RANS_231</w:t>
            </w:r>
          </w:p>
        </w:tc>
      </w:tr>
      <w:tr w:rsidR="0046190A" w:rsidRPr="00F0238E" w14:paraId="7CBEBFB5" w14:textId="77777777" w:rsidTr="003F0583">
        <w:trPr>
          <w:trHeight w:val="312"/>
        </w:trPr>
        <w:tc>
          <w:tcPr>
            <w:tcW w:w="19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541567" w14:textId="6E76DE1E" w:rsidR="0046190A" w:rsidRPr="0035663B" w:rsidRDefault="0046190A" w:rsidP="004619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5663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Eipt</w:t>
            </w:r>
          </w:p>
        </w:tc>
        <w:tc>
          <w:tcPr>
            <w:tcW w:w="17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9F86DA" w14:textId="7E9F1DDA" w:rsidR="0046190A" w:rsidRPr="008234F1" w:rsidRDefault="0046190A" w:rsidP="00461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34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mYLCV::</w:t>
            </w:r>
            <w:r w:rsidRPr="00931AB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UBY</w:t>
            </w:r>
          </w:p>
        </w:tc>
        <w:tc>
          <w:tcPr>
            <w:tcW w:w="269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05461B" w14:textId="39491EE5" w:rsidR="0046190A" w:rsidRDefault="0046190A" w:rsidP="00461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pty</w:t>
            </w:r>
          </w:p>
        </w:tc>
        <w:tc>
          <w:tcPr>
            <w:tcW w:w="16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5F4111" w14:textId="453303D8" w:rsidR="0046190A" w:rsidRPr="00C0306F" w:rsidRDefault="0046190A" w:rsidP="004619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030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SR1::ipt</w:t>
            </w:r>
          </w:p>
        </w:tc>
        <w:tc>
          <w:tcPr>
            <w:tcW w:w="148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4FF90E" w14:textId="51274857" w:rsidR="0046190A" w:rsidRPr="008234F1" w:rsidRDefault="0046190A" w:rsidP="00461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34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S::</w:t>
            </w:r>
            <w:r w:rsidRPr="00C030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IND1</w:t>
            </w:r>
          </w:p>
        </w:tc>
        <w:tc>
          <w:tcPr>
            <w:tcW w:w="183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C123353" w14:textId="6B0F0765" w:rsidR="0046190A" w:rsidRPr="008234F1" w:rsidRDefault="0046190A" w:rsidP="00461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34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47DB8E" w14:textId="3A9BAD12" w:rsidR="0046190A" w:rsidRPr="008234F1" w:rsidRDefault="0046190A" w:rsidP="00461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34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RANS_231</w:t>
            </w:r>
          </w:p>
        </w:tc>
      </w:tr>
      <w:tr w:rsidR="00931AB2" w:rsidRPr="00F0238E" w14:paraId="12BAA57A" w14:textId="77777777" w:rsidTr="00713544">
        <w:trPr>
          <w:trHeight w:val="312"/>
        </w:trPr>
        <w:tc>
          <w:tcPr>
            <w:tcW w:w="19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4C7533" w14:textId="3A7EEA50" w:rsidR="00931AB2" w:rsidRPr="0035663B" w:rsidRDefault="00931AB2" w:rsidP="00931A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5663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Ewus</w:t>
            </w:r>
          </w:p>
        </w:tc>
        <w:tc>
          <w:tcPr>
            <w:tcW w:w="17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C5F282" w14:textId="31EFDE13" w:rsidR="00931AB2" w:rsidRPr="008234F1" w:rsidRDefault="00931AB2" w:rsidP="00931A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34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mYLCV::</w:t>
            </w:r>
            <w:r w:rsidRPr="00931AB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UBY</w:t>
            </w:r>
          </w:p>
        </w:tc>
        <w:tc>
          <w:tcPr>
            <w:tcW w:w="269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5FF53745" w14:textId="09D5CE67" w:rsidR="00931AB2" w:rsidRDefault="00931AB2" w:rsidP="00931A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5C1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bPDS</w:t>
            </w:r>
            <w:r w:rsidRPr="00E35C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NA</w:t>
            </w:r>
          </w:p>
        </w:tc>
        <w:tc>
          <w:tcPr>
            <w:tcW w:w="16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564E4C" w14:textId="2E9BEFB4" w:rsidR="00931AB2" w:rsidRPr="00C0306F" w:rsidRDefault="00931AB2" w:rsidP="00931A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030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SR1::WUS</w:t>
            </w:r>
          </w:p>
        </w:tc>
        <w:tc>
          <w:tcPr>
            <w:tcW w:w="148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069997" w14:textId="2F478E1B" w:rsidR="00931AB2" w:rsidRPr="008234F1" w:rsidRDefault="00931AB2" w:rsidP="00931A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34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S::</w:t>
            </w:r>
            <w:r w:rsidRPr="00C030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IND1</w:t>
            </w:r>
          </w:p>
        </w:tc>
        <w:tc>
          <w:tcPr>
            <w:tcW w:w="183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3F29D8" w14:textId="672360BF" w:rsidR="00931AB2" w:rsidRPr="008234F1" w:rsidRDefault="00931AB2" w:rsidP="00931A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34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7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352433" w14:textId="53436F67" w:rsidR="00931AB2" w:rsidRPr="008234F1" w:rsidRDefault="00931AB2" w:rsidP="00931A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34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RANS_231</w:t>
            </w:r>
          </w:p>
        </w:tc>
      </w:tr>
      <w:tr w:rsidR="00931AB2" w:rsidRPr="00F0238E" w14:paraId="31F5AB6B" w14:textId="77777777" w:rsidTr="00713544">
        <w:trPr>
          <w:trHeight w:val="312"/>
        </w:trPr>
        <w:tc>
          <w:tcPr>
            <w:tcW w:w="19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E7173A" w14:textId="5D15B176" w:rsidR="00931AB2" w:rsidRPr="0035663B" w:rsidRDefault="00931AB2" w:rsidP="00931A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5663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Estm</w:t>
            </w:r>
          </w:p>
        </w:tc>
        <w:tc>
          <w:tcPr>
            <w:tcW w:w="17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A9A9D8" w14:textId="2445DD0D" w:rsidR="00931AB2" w:rsidRPr="008234F1" w:rsidRDefault="00931AB2" w:rsidP="00931A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34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mYLCV::</w:t>
            </w:r>
            <w:r w:rsidRPr="00931AB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UBY</w:t>
            </w:r>
          </w:p>
        </w:tc>
        <w:tc>
          <w:tcPr>
            <w:tcW w:w="269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49E580FC" w14:textId="66A18CC4" w:rsidR="00931AB2" w:rsidRDefault="00931AB2" w:rsidP="00931A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5C1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bPDS</w:t>
            </w:r>
            <w:r w:rsidRPr="00E35C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NA</w:t>
            </w:r>
          </w:p>
        </w:tc>
        <w:tc>
          <w:tcPr>
            <w:tcW w:w="16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922DC3" w14:textId="116F8246" w:rsidR="00931AB2" w:rsidRPr="00C0306F" w:rsidRDefault="00931AB2" w:rsidP="00931A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030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SR1::STM</w:t>
            </w:r>
          </w:p>
        </w:tc>
        <w:tc>
          <w:tcPr>
            <w:tcW w:w="148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F24457" w14:textId="7DE58401" w:rsidR="00931AB2" w:rsidRPr="008234F1" w:rsidRDefault="00931AB2" w:rsidP="00931A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34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S::</w:t>
            </w:r>
            <w:r w:rsidRPr="00C030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IND1</w:t>
            </w:r>
          </w:p>
        </w:tc>
        <w:tc>
          <w:tcPr>
            <w:tcW w:w="183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34A7C7" w14:textId="69060CA0" w:rsidR="00931AB2" w:rsidRPr="008234F1" w:rsidRDefault="00931AB2" w:rsidP="00931A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34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7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1565F8" w14:textId="281F567B" w:rsidR="00931AB2" w:rsidRPr="008234F1" w:rsidRDefault="00931AB2" w:rsidP="00931A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34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RANS_231</w:t>
            </w:r>
          </w:p>
        </w:tc>
      </w:tr>
      <w:tr w:rsidR="00931AB2" w:rsidRPr="00F0238E" w14:paraId="3CACAE04" w14:textId="77777777" w:rsidTr="00713544">
        <w:trPr>
          <w:trHeight w:val="312"/>
        </w:trPr>
        <w:tc>
          <w:tcPr>
            <w:tcW w:w="19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EF778E9" w14:textId="65B5229F" w:rsidR="00931AB2" w:rsidRPr="0035663B" w:rsidRDefault="00931AB2" w:rsidP="00931A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5663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Ebbm</w:t>
            </w:r>
          </w:p>
        </w:tc>
        <w:tc>
          <w:tcPr>
            <w:tcW w:w="17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DB172B" w14:textId="62642C9B" w:rsidR="00931AB2" w:rsidRPr="008234F1" w:rsidRDefault="00931AB2" w:rsidP="00931A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34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mYLCV::</w:t>
            </w:r>
            <w:r w:rsidRPr="00931AB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UBY</w:t>
            </w:r>
          </w:p>
        </w:tc>
        <w:tc>
          <w:tcPr>
            <w:tcW w:w="269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2014D0F2" w14:textId="0CA9262E" w:rsidR="00931AB2" w:rsidRDefault="00931AB2" w:rsidP="00931A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5C1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bPDS</w:t>
            </w:r>
            <w:r w:rsidRPr="00E35C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NA</w:t>
            </w:r>
          </w:p>
        </w:tc>
        <w:tc>
          <w:tcPr>
            <w:tcW w:w="16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A0A55C" w14:textId="5F674403" w:rsidR="00931AB2" w:rsidRPr="00C0306F" w:rsidRDefault="00931AB2" w:rsidP="00931A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030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SR1::BBM</w:t>
            </w:r>
          </w:p>
        </w:tc>
        <w:tc>
          <w:tcPr>
            <w:tcW w:w="148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F4A546" w14:textId="17A91696" w:rsidR="00931AB2" w:rsidRPr="008234F1" w:rsidRDefault="00931AB2" w:rsidP="00931A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34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S::</w:t>
            </w:r>
            <w:r w:rsidRPr="00C030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IND1</w:t>
            </w:r>
          </w:p>
        </w:tc>
        <w:tc>
          <w:tcPr>
            <w:tcW w:w="183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7522A7" w14:textId="4CD436C2" w:rsidR="00931AB2" w:rsidRPr="008234F1" w:rsidRDefault="00931AB2" w:rsidP="00931A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34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7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EBF51A9" w14:textId="04458826" w:rsidR="00931AB2" w:rsidRPr="008234F1" w:rsidRDefault="00931AB2" w:rsidP="00931A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34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RANS_231</w:t>
            </w:r>
          </w:p>
        </w:tc>
      </w:tr>
      <w:tr w:rsidR="00931AB2" w:rsidRPr="00F0238E" w14:paraId="41774A27" w14:textId="77777777" w:rsidTr="00713544">
        <w:trPr>
          <w:trHeight w:val="312"/>
        </w:trPr>
        <w:tc>
          <w:tcPr>
            <w:tcW w:w="19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F4E021" w14:textId="60E79783" w:rsidR="00931AB2" w:rsidRPr="0035663B" w:rsidRDefault="00931AB2" w:rsidP="00931A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5663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Egrf</w:t>
            </w:r>
          </w:p>
        </w:tc>
        <w:tc>
          <w:tcPr>
            <w:tcW w:w="17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27442C" w14:textId="2FAC6411" w:rsidR="00931AB2" w:rsidRPr="008234F1" w:rsidRDefault="00931AB2" w:rsidP="00931A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34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mYLCV::</w:t>
            </w:r>
            <w:r w:rsidRPr="00931AB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UBY</w:t>
            </w:r>
          </w:p>
        </w:tc>
        <w:tc>
          <w:tcPr>
            <w:tcW w:w="269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256F2693" w14:textId="037A09D1" w:rsidR="00931AB2" w:rsidRDefault="00931AB2" w:rsidP="00931A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5C1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bPDS</w:t>
            </w:r>
            <w:r w:rsidRPr="00E35C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NA</w:t>
            </w:r>
          </w:p>
        </w:tc>
        <w:tc>
          <w:tcPr>
            <w:tcW w:w="16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27A008" w14:textId="0814E758" w:rsidR="00931AB2" w:rsidRPr="00C0306F" w:rsidRDefault="00931AB2" w:rsidP="00931A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030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SR1::GRF_GIF</w:t>
            </w:r>
          </w:p>
        </w:tc>
        <w:tc>
          <w:tcPr>
            <w:tcW w:w="148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332972" w14:textId="24FBE0A7" w:rsidR="00931AB2" w:rsidRPr="008234F1" w:rsidRDefault="00931AB2" w:rsidP="00931A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34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S::</w:t>
            </w:r>
            <w:r w:rsidRPr="00C030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IND1</w:t>
            </w:r>
          </w:p>
        </w:tc>
        <w:tc>
          <w:tcPr>
            <w:tcW w:w="183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C9F2C0" w14:textId="6DE63DA8" w:rsidR="00931AB2" w:rsidRPr="008234F1" w:rsidRDefault="00931AB2" w:rsidP="00931A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34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7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727ECD" w14:textId="34D851D0" w:rsidR="00931AB2" w:rsidRPr="008234F1" w:rsidRDefault="00931AB2" w:rsidP="00931A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34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RANS_231</w:t>
            </w:r>
          </w:p>
        </w:tc>
      </w:tr>
      <w:tr w:rsidR="0046190A" w:rsidRPr="00F0238E" w14:paraId="4DB96E86" w14:textId="77777777" w:rsidTr="003F0583">
        <w:trPr>
          <w:trHeight w:val="312"/>
        </w:trPr>
        <w:tc>
          <w:tcPr>
            <w:tcW w:w="19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78E9F" w14:textId="77777777" w:rsidR="0046190A" w:rsidRPr="0035663B" w:rsidRDefault="0046190A" w:rsidP="004619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5663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Eipt1</w:t>
            </w:r>
          </w:p>
          <w:p w14:paraId="44D75EB0" w14:textId="77777777" w:rsidR="0046190A" w:rsidRPr="0035663B" w:rsidRDefault="0046190A" w:rsidP="004619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74A32" w14:textId="77777777" w:rsidR="0046190A" w:rsidRPr="008234F1" w:rsidRDefault="0046190A" w:rsidP="00461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34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mYLCV::</w:t>
            </w:r>
            <w:r w:rsidRPr="00931AB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UBY</w:t>
            </w:r>
          </w:p>
        </w:tc>
        <w:tc>
          <w:tcPr>
            <w:tcW w:w="269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653DA" w14:textId="77777777" w:rsidR="0046190A" w:rsidRPr="008234F1" w:rsidRDefault="0046190A" w:rsidP="00461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1AB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bPDS</w:t>
            </w:r>
            <w:r w:rsidRPr="008234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NA</w:t>
            </w:r>
          </w:p>
        </w:tc>
        <w:tc>
          <w:tcPr>
            <w:tcW w:w="16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BBD6B" w14:textId="77777777" w:rsidR="0046190A" w:rsidRPr="00C0306F" w:rsidRDefault="0046190A" w:rsidP="004619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030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SR1::ipt</w:t>
            </w:r>
          </w:p>
        </w:tc>
        <w:tc>
          <w:tcPr>
            <w:tcW w:w="148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E88EF" w14:textId="77777777" w:rsidR="0046190A" w:rsidRPr="008234F1" w:rsidRDefault="0046190A" w:rsidP="00461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34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S::</w:t>
            </w:r>
            <w:r w:rsidRPr="00C030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IND1</w:t>
            </w:r>
          </w:p>
        </w:tc>
        <w:tc>
          <w:tcPr>
            <w:tcW w:w="183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C83B94" w14:textId="219CC86E" w:rsidR="0046190A" w:rsidRPr="008234F1" w:rsidRDefault="0046190A" w:rsidP="00461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34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 w:rsidR="009029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7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24EE4" w14:textId="77777777" w:rsidR="0046190A" w:rsidRPr="008234F1" w:rsidRDefault="0046190A" w:rsidP="00461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34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RANS_231</w:t>
            </w:r>
          </w:p>
        </w:tc>
      </w:tr>
      <w:tr w:rsidR="0046190A" w:rsidRPr="00F0238E" w14:paraId="5C018F01" w14:textId="77777777" w:rsidTr="003F0583">
        <w:trPr>
          <w:trHeight w:val="312"/>
        </w:trPr>
        <w:tc>
          <w:tcPr>
            <w:tcW w:w="19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C59929" w14:textId="6E836F3B" w:rsidR="0046190A" w:rsidRPr="0035663B" w:rsidRDefault="0046190A" w:rsidP="004619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5663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Eipt2</w:t>
            </w:r>
          </w:p>
        </w:tc>
        <w:tc>
          <w:tcPr>
            <w:tcW w:w="17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811217" w14:textId="7233D5C9" w:rsidR="0046190A" w:rsidRPr="008234F1" w:rsidRDefault="0089514B" w:rsidP="00461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1AB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bi::Cas9</w:t>
            </w:r>
          </w:p>
        </w:tc>
        <w:tc>
          <w:tcPr>
            <w:tcW w:w="269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D9FBB84" w14:textId="74D58B97" w:rsidR="0046190A" w:rsidRPr="008234F1" w:rsidRDefault="0089514B" w:rsidP="00461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19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mPDS</w:t>
            </w:r>
            <w:r w:rsidRPr="007E46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NA</w:t>
            </w:r>
          </w:p>
        </w:tc>
        <w:tc>
          <w:tcPr>
            <w:tcW w:w="16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E9BBE1" w14:textId="024528D7" w:rsidR="0046190A" w:rsidRPr="00C0306F" w:rsidRDefault="0046190A" w:rsidP="004619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C030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SR1::ipt</w:t>
            </w:r>
          </w:p>
        </w:tc>
        <w:tc>
          <w:tcPr>
            <w:tcW w:w="148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8D96334" w14:textId="323C75D5" w:rsidR="0046190A" w:rsidRPr="008234F1" w:rsidRDefault="0046190A" w:rsidP="00461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34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S::</w:t>
            </w:r>
            <w:r w:rsidRPr="00C030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IND1</w:t>
            </w:r>
          </w:p>
        </w:tc>
        <w:tc>
          <w:tcPr>
            <w:tcW w:w="183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BFB223" w14:textId="3B331D42" w:rsidR="0046190A" w:rsidRPr="008234F1" w:rsidRDefault="0046190A" w:rsidP="00461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34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 w:rsidR="0089514B" w:rsidRPr="008234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mYLCV::</w:t>
            </w:r>
            <w:r w:rsidR="0089514B" w:rsidRPr="00C030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UBY</w:t>
            </w:r>
          </w:p>
        </w:tc>
        <w:tc>
          <w:tcPr>
            <w:tcW w:w="137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219FF0" w14:textId="7A0BCD95" w:rsidR="0046190A" w:rsidRPr="008234F1" w:rsidRDefault="0046190A" w:rsidP="00461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34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RANS_231</w:t>
            </w:r>
          </w:p>
        </w:tc>
      </w:tr>
    </w:tbl>
    <w:p w14:paraId="3C77178A" w14:textId="77777777" w:rsidR="00CB79A4" w:rsidRDefault="00CB79A4">
      <w:pPr>
        <w:rPr>
          <w:rFonts w:ascii="Times New Roman" w:hAnsi="Times New Roman" w:cs="Times New Roman"/>
          <w:sz w:val="24"/>
          <w:szCs w:val="24"/>
        </w:rPr>
      </w:pPr>
    </w:p>
    <w:p w14:paraId="619F345A" w14:textId="631D6DAF" w:rsidR="002C7F17" w:rsidRDefault="005B1B98">
      <w:pPr>
        <w:rPr>
          <w:rFonts w:ascii="Times New Roman" w:hAnsi="Times New Roman" w:cs="Times New Roman"/>
          <w:sz w:val="24"/>
          <w:szCs w:val="24"/>
        </w:rPr>
      </w:pPr>
      <w:r w:rsidRPr="00877484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D80B26" w:rsidRPr="00877484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="004A0C56">
        <w:rPr>
          <w:rFonts w:ascii="Times New Roman" w:hAnsi="Times New Roman" w:cs="Times New Roman"/>
          <w:sz w:val="24"/>
          <w:szCs w:val="24"/>
        </w:rPr>
        <w:t xml:space="preserve">: </w:t>
      </w:r>
      <w:r w:rsidR="00C27F9D">
        <w:rPr>
          <w:rFonts w:ascii="Times New Roman" w:hAnsi="Times New Roman" w:cs="Times New Roman"/>
          <w:sz w:val="24"/>
          <w:szCs w:val="24"/>
        </w:rPr>
        <w:t xml:space="preserve">List of </w:t>
      </w:r>
      <w:r w:rsidR="007D6C53">
        <w:rPr>
          <w:rFonts w:ascii="Times New Roman" w:hAnsi="Times New Roman" w:cs="Times New Roman"/>
          <w:sz w:val="24"/>
          <w:szCs w:val="24"/>
        </w:rPr>
        <w:t>gRNA</w:t>
      </w:r>
      <w:r w:rsidR="005C7316">
        <w:rPr>
          <w:rFonts w:ascii="Times New Roman" w:hAnsi="Times New Roman" w:cs="Times New Roman"/>
          <w:sz w:val="24"/>
          <w:szCs w:val="24"/>
        </w:rPr>
        <w:t xml:space="preserve"> and the</w:t>
      </w:r>
      <w:r w:rsidR="00EC7B1A">
        <w:rPr>
          <w:rFonts w:ascii="Times New Roman" w:hAnsi="Times New Roman" w:cs="Times New Roman"/>
          <w:sz w:val="24"/>
          <w:szCs w:val="24"/>
        </w:rPr>
        <w:t xml:space="preserve"> gRNA sequenc</w:t>
      </w:r>
      <w:r w:rsidR="00501879">
        <w:rPr>
          <w:rFonts w:ascii="Times New Roman" w:hAnsi="Times New Roman" w:cs="Times New Roman"/>
          <w:sz w:val="24"/>
          <w:szCs w:val="24"/>
        </w:rPr>
        <w:t>e</w:t>
      </w:r>
      <w:r w:rsidR="00DD0896">
        <w:rPr>
          <w:rFonts w:ascii="Times New Roman" w:hAnsi="Times New Roman" w:cs="Times New Roman"/>
          <w:sz w:val="24"/>
          <w:szCs w:val="24"/>
        </w:rPr>
        <w:t xml:space="preserve"> targeting different </w:t>
      </w:r>
      <w:r w:rsidR="00446997">
        <w:rPr>
          <w:rFonts w:ascii="Times New Roman" w:hAnsi="Times New Roman" w:cs="Times New Roman"/>
          <w:sz w:val="24"/>
          <w:szCs w:val="24"/>
        </w:rPr>
        <w:t xml:space="preserve">genes in different </w:t>
      </w:r>
      <w:r w:rsidR="00DD0896">
        <w:rPr>
          <w:rFonts w:ascii="Times New Roman" w:hAnsi="Times New Roman" w:cs="Times New Roman"/>
          <w:sz w:val="24"/>
          <w:szCs w:val="24"/>
        </w:rPr>
        <w:t>plant species</w:t>
      </w:r>
    </w:p>
    <w:tbl>
      <w:tblPr>
        <w:tblStyle w:val="TableGrid"/>
        <w:tblW w:w="4863" w:type="pct"/>
        <w:tblLook w:val="04A0" w:firstRow="1" w:lastRow="0" w:firstColumn="1" w:lastColumn="0" w:noHBand="0" w:noVBand="1"/>
      </w:tblPr>
      <w:tblGrid>
        <w:gridCol w:w="842"/>
        <w:gridCol w:w="2043"/>
        <w:gridCol w:w="1569"/>
        <w:gridCol w:w="3640"/>
        <w:gridCol w:w="4501"/>
      </w:tblGrid>
      <w:tr w:rsidR="00A12060" w14:paraId="31059218" w14:textId="77777777" w:rsidTr="002E4772">
        <w:tc>
          <w:tcPr>
            <w:tcW w:w="334" w:type="pct"/>
            <w:shd w:val="clear" w:color="auto" w:fill="FFC000"/>
            <w:vAlign w:val="center"/>
          </w:tcPr>
          <w:p w14:paraId="36B1DE4E" w14:textId="77777777" w:rsidR="00D34EA4" w:rsidRPr="001B3A15" w:rsidRDefault="00D34EA4" w:rsidP="00197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A15">
              <w:rPr>
                <w:rFonts w:ascii="Times New Roman" w:hAnsi="Times New Roman" w:cs="Times New Roman"/>
                <w:sz w:val="24"/>
                <w:szCs w:val="24"/>
              </w:rPr>
              <w:t>S. No.</w:t>
            </w:r>
          </w:p>
        </w:tc>
        <w:tc>
          <w:tcPr>
            <w:tcW w:w="811" w:type="pct"/>
            <w:shd w:val="clear" w:color="auto" w:fill="FFC000"/>
            <w:vAlign w:val="center"/>
          </w:tcPr>
          <w:p w14:paraId="60AA2FB9" w14:textId="77777777" w:rsidR="00D34EA4" w:rsidRPr="001B3A15" w:rsidRDefault="00D34EA4" w:rsidP="00197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A15">
              <w:rPr>
                <w:rFonts w:ascii="Times New Roman" w:hAnsi="Times New Roman" w:cs="Times New Roman"/>
                <w:sz w:val="24"/>
                <w:szCs w:val="24"/>
              </w:rPr>
              <w:t>Target plant</w:t>
            </w:r>
          </w:p>
        </w:tc>
        <w:tc>
          <w:tcPr>
            <w:tcW w:w="623" w:type="pct"/>
            <w:shd w:val="clear" w:color="auto" w:fill="FFC000"/>
            <w:vAlign w:val="center"/>
          </w:tcPr>
          <w:p w14:paraId="7BF5C0CB" w14:textId="77777777" w:rsidR="00D34EA4" w:rsidRPr="001B3A15" w:rsidRDefault="00D34EA4" w:rsidP="00197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A15">
              <w:rPr>
                <w:rFonts w:ascii="Times New Roman" w:hAnsi="Times New Roman" w:cs="Times New Roman"/>
                <w:sz w:val="24"/>
                <w:szCs w:val="24"/>
              </w:rPr>
              <w:t>Target gene</w:t>
            </w:r>
          </w:p>
        </w:tc>
        <w:tc>
          <w:tcPr>
            <w:tcW w:w="1445" w:type="pct"/>
            <w:shd w:val="clear" w:color="auto" w:fill="FFC000"/>
            <w:vAlign w:val="center"/>
          </w:tcPr>
          <w:p w14:paraId="1DF21DDD" w14:textId="0BEABEAB" w:rsidR="00D34EA4" w:rsidRPr="001B3A15" w:rsidRDefault="00D34EA4" w:rsidP="00197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A15">
              <w:rPr>
                <w:rFonts w:ascii="Times New Roman" w:hAnsi="Times New Roman" w:cs="Times New Roman"/>
                <w:sz w:val="24"/>
                <w:szCs w:val="24"/>
              </w:rPr>
              <w:t>gRNA1</w:t>
            </w:r>
            <w:r w:rsidR="00DA3D28" w:rsidRPr="001B3A1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DA3D28" w:rsidRPr="0038723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AM</w:t>
            </w:r>
          </w:p>
        </w:tc>
        <w:tc>
          <w:tcPr>
            <w:tcW w:w="1787" w:type="pct"/>
            <w:shd w:val="clear" w:color="auto" w:fill="FFC000"/>
            <w:vAlign w:val="center"/>
          </w:tcPr>
          <w:p w14:paraId="6C707356" w14:textId="1430733B" w:rsidR="00D34EA4" w:rsidRPr="001B3A15" w:rsidRDefault="00D34EA4" w:rsidP="00197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A15">
              <w:rPr>
                <w:rFonts w:ascii="Times New Roman" w:hAnsi="Times New Roman" w:cs="Times New Roman"/>
                <w:sz w:val="24"/>
                <w:szCs w:val="24"/>
              </w:rPr>
              <w:t>gRNA2</w:t>
            </w:r>
            <w:r w:rsidR="0038723F" w:rsidRPr="00C000A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/PAM</w:t>
            </w:r>
          </w:p>
        </w:tc>
      </w:tr>
      <w:tr w:rsidR="00A12060" w14:paraId="448BE0FE" w14:textId="77777777" w:rsidTr="00A12060">
        <w:tc>
          <w:tcPr>
            <w:tcW w:w="334" w:type="pct"/>
            <w:vAlign w:val="center"/>
          </w:tcPr>
          <w:p w14:paraId="3DC27344" w14:textId="77777777" w:rsidR="00D34EA4" w:rsidRPr="001B3A15" w:rsidRDefault="00D34EA4" w:rsidP="00197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A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1" w:type="pct"/>
            <w:vAlign w:val="center"/>
          </w:tcPr>
          <w:p w14:paraId="67CCDBA8" w14:textId="77777777" w:rsidR="00D34EA4" w:rsidRPr="00CD2530" w:rsidRDefault="00D34EA4" w:rsidP="00197C6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25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. benthamiana</w:t>
            </w:r>
          </w:p>
        </w:tc>
        <w:tc>
          <w:tcPr>
            <w:tcW w:w="623" w:type="pct"/>
            <w:vAlign w:val="center"/>
          </w:tcPr>
          <w:p w14:paraId="3913A1B6" w14:textId="77777777" w:rsidR="00D34EA4" w:rsidRPr="00C27F9D" w:rsidRDefault="00D34EA4" w:rsidP="00197C6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7F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DS</w:t>
            </w:r>
          </w:p>
        </w:tc>
        <w:tc>
          <w:tcPr>
            <w:tcW w:w="1445" w:type="pct"/>
            <w:vAlign w:val="center"/>
          </w:tcPr>
          <w:p w14:paraId="412F8940" w14:textId="3053DA54" w:rsidR="00D34EA4" w:rsidRPr="008E4111" w:rsidRDefault="008E4111" w:rsidP="00197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111">
              <w:rPr>
                <w:rFonts w:ascii="Times New Roman" w:hAnsi="Times New Roman" w:cs="Times New Roman"/>
                <w:sz w:val="20"/>
                <w:szCs w:val="20"/>
              </w:rPr>
              <w:t>TTGGTAGTAGCGACTCCATG</w:t>
            </w:r>
            <w:r w:rsidR="0038723F" w:rsidRPr="008E411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AD780F" w:rsidRPr="00A06E9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</w:t>
            </w:r>
            <w:r w:rsidR="00DA3D28" w:rsidRPr="00A06E9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G</w:t>
            </w:r>
          </w:p>
        </w:tc>
        <w:tc>
          <w:tcPr>
            <w:tcW w:w="1787" w:type="pct"/>
            <w:vAlign w:val="center"/>
          </w:tcPr>
          <w:p w14:paraId="57B136B0" w14:textId="77777777" w:rsidR="00D34EA4" w:rsidRPr="008E4111" w:rsidRDefault="00D34EA4" w:rsidP="00197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1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12060" w14:paraId="4E281DAD" w14:textId="77777777" w:rsidTr="00A12060">
        <w:tc>
          <w:tcPr>
            <w:tcW w:w="334" w:type="pct"/>
            <w:vAlign w:val="center"/>
          </w:tcPr>
          <w:p w14:paraId="45434F0F" w14:textId="77777777" w:rsidR="00C27B71" w:rsidRPr="001B3A15" w:rsidRDefault="00C27B71" w:rsidP="00C27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A1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1" w:type="pct"/>
            <w:vAlign w:val="center"/>
          </w:tcPr>
          <w:p w14:paraId="423CC3AC" w14:textId="13C35C27" w:rsidR="00C27B71" w:rsidRPr="00CD2530" w:rsidRDefault="00C27B71" w:rsidP="00C27B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25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</w:t>
            </w:r>
            <w:r w:rsidR="001265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cine</w:t>
            </w:r>
            <w:r w:rsidRPr="00CD25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ax</w:t>
            </w:r>
          </w:p>
        </w:tc>
        <w:tc>
          <w:tcPr>
            <w:tcW w:w="623" w:type="pct"/>
            <w:vAlign w:val="center"/>
          </w:tcPr>
          <w:p w14:paraId="302B736E" w14:textId="0E22E173" w:rsidR="00C27B71" w:rsidRPr="00C27F9D" w:rsidRDefault="00C27B71" w:rsidP="00C27B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7F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DS</w:t>
            </w:r>
          </w:p>
        </w:tc>
        <w:tc>
          <w:tcPr>
            <w:tcW w:w="1445" w:type="pct"/>
            <w:vAlign w:val="center"/>
          </w:tcPr>
          <w:p w14:paraId="0DF8038D" w14:textId="597AB40A" w:rsidR="00C27B71" w:rsidRPr="008E4111" w:rsidRDefault="008E4111" w:rsidP="00C27B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111">
              <w:rPr>
                <w:rFonts w:ascii="Times New Roman" w:hAnsi="Times New Roman" w:cs="Times New Roman"/>
                <w:sz w:val="20"/>
                <w:szCs w:val="20"/>
              </w:rPr>
              <w:t>GCAAAATATTTGGCTGATGC</w:t>
            </w:r>
            <w:r w:rsidR="0038723F" w:rsidRPr="008E411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E429F5" w:rsidRPr="008E411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GG</w:t>
            </w:r>
          </w:p>
        </w:tc>
        <w:tc>
          <w:tcPr>
            <w:tcW w:w="1787" w:type="pct"/>
            <w:vAlign w:val="center"/>
          </w:tcPr>
          <w:p w14:paraId="7EAD01B9" w14:textId="5A471D1A" w:rsidR="00C27B71" w:rsidRPr="008E4111" w:rsidRDefault="008E4111" w:rsidP="00C27B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111">
              <w:rPr>
                <w:rFonts w:ascii="Times New Roman" w:hAnsi="Times New Roman" w:cs="Times New Roman"/>
                <w:sz w:val="20"/>
                <w:szCs w:val="20"/>
              </w:rPr>
              <w:t>GAGAACTTGGCATTAATGAT</w:t>
            </w:r>
            <w:r w:rsidR="0038723F" w:rsidRPr="008E411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E429F5" w:rsidRPr="008E411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GG</w:t>
            </w:r>
          </w:p>
        </w:tc>
      </w:tr>
    </w:tbl>
    <w:p w14:paraId="1CD0C6E4" w14:textId="77777777" w:rsidR="00D34EA4" w:rsidRDefault="00D34EA4">
      <w:pPr>
        <w:rPr>
          <w:rFonts w:ascii="Times New Roman" w:hAnsi="Times New Roman" w:cs="Times New Roman"/>
          <w:sz w:val="24"/>
          <w:szCs w:val="24"/>
        </w:rPr>
      </w:pPr>
    </w:p>
    <w:p w14:paraId="7B1D2FB9" w14:textId="77777777" w:rsidR="00877484" w:rsidRDefault="0087748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81C3E3" w14:textId="77777777" w:rsidR="00877484" w:rsidRDefault="0087748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A9CEF7" w14:textId="77777777" w:rsidR="00877484" w:rsidRDefault="0087748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A8458E" w14:textId="77777777" w:rsidR="00877484" w:rsidRDefault="0087748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0BA437" w14:textId="77777777" w:rsidR="00877484" w:rsidRDefault="0087748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5C69B6" w14:textId="2D811B93" w:rsidR="00136D03" w:rsidRPr="00C578B3" w:rsidRDefault="00295393">
      <w:pPr>
        <w:rPr>
          <w:rFonts w:ascii="Times New Roman" w:hAnsi="Times New Roman" w:cs="Times New Roman"/>
          <w:sz w:val="24"/>
          <w:szCs w:val="24"/>
        </w:rPr>
      </w:pPr>
      <w:r w:rsidRPr="0087748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877484" w:rsidRPr="00877484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877484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1B3A15" w:rsidRPr="0087748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C578B3" w:rsidRPr="00C578B3">
        <w:rPr>
          <w:rFonts w:ascii="Times New Roman" w:hAnsi="Times New Roman" w:cs="Times New Roman"/>
          <w:sz w:val="24"/>
          <w:szCs w:val="24"/>
        </w:rPr>
        <w:t>: List of primers used in this study</w:t>
      </w:r>
    </w:p>
    <w:tbl>
      <w:tblPr>
        <w:tblpPr w:leftFromText="180" w:rightFromText="180" w:vertAnchor="text" w:horzAnchor="margin" w:tblpX="-100" w:tblpY="141"/>
        <w:tblW w:w="12680" w:type="dxa"/>
        <w:tblLook w:val="04A0" w:firstRow="1" w:lastRow="0" w:firstColumn="1" w:lastColumn="0" w:noHBand="0" w:noVBand="1"/>
      </w:tblPr>
      <w:tblGrid>
        <w:gridCol w:w="643"/>
        <w:gridCol w:w="4785"/>
        <w:gridCol w:w="4376"/>
        <w:gridCol w:w="3136"/>
      </w:tblGrid>
      <w:tr w:rsidR="005C42EF" w:rsidRPr="00EC7B1A" w14:paraId="50F6FEAC" w14:textId="77777777" w:rsidTr="00016201">
        <w:trPr>
          <w:trHeight w:val="328"/>
        </w:trPr>
        <w:tc>
          <w:tcPr>
            <w:tcW w:w="8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14:paraId="1E5B8DCB" w14:textId="48B2B63A" w:rsidR="005C42EF" w:rsidRPr="00051EEE" w:rsidRDefault="00B922D2" w:rsidP="00197C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51EE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. No.</w:t>
            </w:r>
          </w:p>
        </w:tc>
        <w:tc>
          <w:tcPr>
            <w:tcW w:w="35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47624CA" w14:textId="0A47BCCE" w:rsidR="005C42EF" w:rsidRPr="00051EEE" w:rsidRDefault="005C42EF" w:rsidP="00197C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51E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orward (5’-3’)</w:t>
            </w:r>
          </w:p>
        </w:tc>
        <w:tc>
          <w:tcPr>
            <w:tcW w:w="346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14:paraId="436E1E64" w14:textId="30C47E2F" w:rsidR="005C42EF" w:rsidRPr="00051EEE" w:rsidRDefault="005C42EF" w:rsidP="00197C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51E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verse (5’-3’)</w:t>
            </w:r>
          </w:p>
        </w:tc>
        <w:tc>
          <w:tcPr>
            <w:tcW w:w="481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14:paraId="2CE10E86" w14:textId="14C88565" w:rsidR="005C42EF" w:rsidRPr="00051EEE" w:rsidRDefault="005C42EF" w:rsidP="00197C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51EE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omments</w:t>
            </w:r>
          </w:p>
        </w:tc>
      </w:tr>
      <w:tr w:rsidR="005C42EF" w:rsidRPr="00EC7B1A" w14:paraId="28A270B9" w14:textId="77777777" w:rsidTr="00016201">
        <w:trPr>
          <w:trHeight w:val="261"/>
        </w:trPr>
        <w:tc>
          <w:tcPr>
            <w:tcW w:w="89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E94FE14" w14:textId="64C0329E" w:rsidR="005C42EF" w:rsidRPr="0012659F" w:rsidRDefault="00B922D2" w:rsidP="00C34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265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5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E6CA61" w14:textId="528B6EDB" w:rsidR="005C42EF" w:rsidRPr="00EC7B1A" w:rsidRDefault="000464A1" w:rsidP="003023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7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GATCATGCGACCCTCG</w:t>
            </w:r>
          </w:p>
        </w:tc>
        <w:tc>
          <w:tcPr>
            <w:tcW w:w="346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2EEE37F" w14:textId="5C19EC65" w:rsidR="005C42EF" w:rsidRPr="00EC7B1A" w:rsidRDefault="00C83A98" w:rsidP="003023A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7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CCCGGGGTTCTCTTC</w:t>
            </w:r>
          </w:p>
        </w:tc>
        <w:tc>
          <w:tcPr>
            <w:tcW w:w="481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623DB58" w14:textId="48B3055B" w:rsidR="005C42EF" w:rsidRPr="00EC7B1A" w:rsidRDefault="00C83A98" w:rsidP="00197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C7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otyping prime</w:t>
            </w:r>
            <w:r w:rsidR="001265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Pr="00EC7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 amplifying part of RUBY</w:t>
            </w:r>
          </w:p>
        </w:tc>
      </w:tr>
      <w:tr w:rsidR="005C42EF" w:rsidRPr="00EC7B1A" w14:paraId="6675B673" w14:textId="77777777" w:rsidTr="00016201">
        <w:trPr>
          <w:trHeight w:val="312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ACB340F" w14:textId="3C62C4A5" w:rsidR="005C42EF" w:rsidRPr="0012659F" w:rsidRDefault="00B922D2" w:rsidP="00C34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265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DD5350" w14:textId="52DB581A" w:rsidR="005C42EF" w:rsidRPr="00EC7B1A" w:rsidRDefault="004C3DCB" w:rsidP="00197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C7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TTAGGTTCACAAGTGGGACA</w:t>
            </w:r>
          </w:p>
        </w:tc>
        <w:tc>
          <w:tcPr>
            <w:tcW w:w="34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7D20206" w14:textId="603A9249" w:rsidR="005C42EF" w:rsidRPr="00EC7B1A" w:rsidRDefault="0081190B" w:rsidP="00197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C7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GATAATAACGCCGCCTCCA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B736EFE" w14:textId="6A418BBD" w:rsidR="005C42EF" w:rsidRPr="00EC7B1A" w:rsidRDefault="0081190B" w:rsidP="00197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C7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mplifying </w:t>
            </w:r>
            <w:r w:rsidR="00EB72DA" w:rsidRPr="00EC7B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. benthamiana</w:t>
            </w:r>
            <w:r w:rsidR="00EB72DA" w:rsidRPr="00EC7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EB72DA" w:rsidRPr="005054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DS1</w:t>
            </w:r>
            <w:r w:rsidR="00EB72DA" w:rsidRPr="00EC7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d </w:t>
            </w:r>
            <w:r w:rsidR="00EB72DA" w:rsidRPr="005054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DS2</w:t>
            </w:r>
            <w:r w:rsidR="00EB72DA" w:rsidRPr="00EC7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5C42EF" w:rsidRPr="00EC7B1A" w14:paraId="7D5CE281" w14:textId="77777777" w:rsidTr="00016201">
        <w:trPr>
          <w:trHeight w:val="312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CE5521D" w14:textId="40D89AAA" w:rsidR="005C42EF" w:rsidRPr="0012659F" w:rsidRDefault="003023A9" w:rsidP="00C34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265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BA136D" w14:textId="359EE82E" w:rsidR="005C42EF" w:rsidRPr="00EC7B1A" w:rsidRDefault="00ED0788" w:rsidP="00A766B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7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AAACGCAGCCATTACAA</w:t>
            </w:r>
          </w:p>
        </w:tc>
        <w:tc>
          <w:tcPr>
            <w:tcW w:w="34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8883037" w14:textId="503468F6" w:rsidR="005C42EF" w:rsidRPr="00EC7B1A" w:rsidRDefault="00E039A7" w:rsidP="00A766B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7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TTTGGTTTCTAGGGTTTTGGTTTG 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6971712" w14:textId="62DB641E" w:rsidR="005C42EF" w:rsidRPr="00EC7B1A" w:rsidRDefault="00E039A7" w:rsidP="00A766B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C7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mplifying Arabidopsis </w:t>
            </w:r>
            <w:r w:rsidRPr="005054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SR1</w:t>
            </w:r>
            <w:r w:rsidRPr="00EC7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promo</w:t>
            </w:r>
            <w:r w:rsidR="0073715A" w:rsidRPr="00EC7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EC7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r </w:t>
            </w:r>
          </w:p>
        </w:tc>
      </w:tr>
      <w:tr w:rsidR="005C42EF" w:rsidRPr="00EC7B1A" w14:paraId="4C1D6937" w14:textId="77777777" w:rsidTr="00016201">
        <w:trPr>
          <w:trHeight w:val="312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F6A6E50" w14:textId="038D7322" w:rsidR="005C42EF" w:rsidRPr="0012659F" w:rsidRDefault="00750577" w:rsidP="00C34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265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570B43" w14:textId="776F819A" w:rsidR="005C42EF" w:rsidRPr="00EC7B1A" w:rsidRDefault="005B0EA1" w:rsidP="00A766BD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7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TGCGGAGCTAGCATA</w:t>
            </w:r>
          </w:p>
        </w:tc>
        <w:tc>
          <w:tcPr>
            <w:tcW w:w="34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E57D6AA" w14:textId="0C5F5ECF" w:rsidR="005C42EF" w:rsidRPr="00EC7B1A" w:rsidRDefault="005B0EA1" w:rsidP="00A766BD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7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AAGCTAGAATCGAATCCCAAT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C4FCAA1" w14:textId="630F7979" w:rsidR="005C42EF" w:rsidRPr="00EC7B1A" w:rsidRDefault="005B0EA1" w:rsidP="00A766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C7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mplifying Arabidopsis </w:t>
            </w:r>
            <w:r w:rsidRPr="005054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IND1</w:t>
            </w:r>
            <w:r w:rsidRPr="00EC7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6F3B8B" w:rsidRPr="00EC7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S</w:t>
            </w:r>
          </w:p>
        </w:tc>
      </w:tr>
      <w:tr w:rsidR="005C42EF" w:rsidRPr="00EC7B1A" w14:paraId="61EC9142" w14:textId="77777777" w:rsidTr="00016201">
        <w:trPr>
          <w:trHeight w:val="312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F5A3E05" w14:textId="6A213E8D" w:rsidR="005C42EF" w:rsidRPr="0012659F" w:rsidRDefault="00750577" w:rsidP="00C34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265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A9F601" w14:textId="19113299" w:rsidR="005C42EF" w:rsidRPr="00EC7B1A" w:rsidRDefault="00EC7B1A" w:rsidP="00A766BD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7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GATCATGCGACCCTCGCCATG</w:t>
            </w:r>
          </w:p>
        </w:tc>
        <w:tc>
          <w:tcPr>
            <w:tcW w:w="34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04F7EF3" w14:textId="726A2C6D" w:rsidR="005C42EF" w:rsidRPr="00EC7B1A" w:rsidRDefault="00EC7B1A" w:rsidP="00A766BD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7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CTGGAGGCTTGGCTCAAG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116C768" w14:textId="6694AD7A" w:rsidR="005C42EF" w:rsidRPr="00EC7B1A" w:rsidRDefault="00750577" w:rsidP="00A766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C7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plifying RUBY CDS</w:t>
            </w:r>
          </w:p>
        </w:tc>
      </w:tr>
      <w:tr w:rsidR="005C42EF" w:rsidRPr="00EC7B1A" w14:paraId="6C990936" w14:textId="77777777" w:rsidTr="00016201">
        <w:trPr>
          <w:trHeight w:val="312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B8D7ED2" w14:textId="4FE341C8" w:rsidR="005C42EF" w:rsidRPr="0012659F" w:rsidRDefault="00750577" w:rsidP="00C34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265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D0F4FE" w14:textId="27249AFD" w:rsidR="005C42EF" w:rsidRPr="009976D9" w:rsidRDefault="009976D9" w:rsidP="00D40D41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TCGTTGAACAACGGAAACTCGA</w:t>
            </w:r>
          </w:p>
        </w:tc>
        <w:tc>
          <w:tcPr>
            <w:tcW w:w="34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A538917" w14:textId="2AD930FF" w:rsidR="005C42EF" w:rsidRPr="009976D9" w:rsidRDefault="009976D9" w:rsidP="00D40D41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TCACTACTTCGACTCTAGCTGT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909EB69" w14:textId="6DED9CBC" w:rsidR="005C42EF" w:rsidRPr="00EC7B1A" w:rsidRDefault="00D40D41" w:rsidP="00197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imers to amplify AtU6 promoter</w:t>
            </w:r>
          </w:p>
        </w:tc>
      </w:tr>
      <w:tr w:rsidR="005C42EF" w:rsidRPr="00EC7B1A" w14:paraId="37EEFBE7" w14:textId="77777777" w:rsidTr="00016201">
        <w:trPr>
          <w:trHeight w:val="312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603564D" w14:textId="09DA91B1" w:rsidR="005C42EF" w:rsidRPr="0012659F" w:rsidRDefault="00750577" w:rsidP="00C34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265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BF7B45" w14:textId="13E18447" w:rsidR="005C42EF" w:rsidRPr="00CD583E" w:rsidRDefault="00F92A2F" w:rsidP="009B7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83E">
              <w:rPr>
                <w:rStyle w:val="font1991"/>
                <w:rFonts w:ascii="Times New Roman" w:hAnsi="Times New Roman" w:cs="Times New Roman"/>
                <w:color w:val="auto"/>
                <w:sz w:val="20"/>
                <w:szCs w:val="20"/>
              </w:rPr>
              <w:t>ACACTCTTTCCCTACACGACGCTCTTCCGATCT</w:t>
            </w:r>
            <w:r w:rsidRPr="00CD583E">
              <w:rPr>
                <w:rStyle w:val="font1981"/>
                <w:rFonts w:ascii="Times New Roman" w:hAnsi="Times New Roman" w:cs="Times New Roman"/>
                <w:color w:val="auto"/>
                <w:sz w:val="20"/>
                <w:szCs w:val="20"/>
              </w:rPr>
              <w:t>TTTAGGTTCACAAGTGGGACA</w:t>
            </w:r>
          </w:p>
        </w:tc>
        <w:tc>
          <w:tcPr>
            <w:tcW w:w="34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EE8DA10" w14:textId="3EEC1AD6" w:rsidR="005C42EF" w:rsidRPr="00CD583E" w:rsidRDefault="00F92A2F" w:rsidP="009B7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583E">
              <w:rPr>
                <w:rStyle w:val="font1991"/>
                <w:rFonts w:ascii="Times New Roman" w:hAnsi="Times New Roman" w:cs="Times New Roman"/>
                <w:color w:val="auto"/>
                <w:sz w:val="20"/>
                <w:szCs w:val="20"/>
              </w:rPr>
              <w:t>GACTGGAGTTCAGACGTGTGCTCTTCCGA</w:t>
            </w:r>
            <w:r w:rsidRPr="00CD583E">
              <w:rPr>
                <w:rStyle w:val="font1981"/>
                <w:rFonts w:ascii="Times New Roman" w:hAnsi="Times New Roman" w:cs="Times New Roman"/>
                <w:color w:val="auto"/>
                <w:sz w:val="20"/>
                <w:szCs w:val="20"/>
              </w:rPr>
              <w:t>TGATAATAACGCCGCCTCCA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A87D479" w14:textId="388CDEB4" w:rsidR="005C42EF" w:rsidRPr="00EC7B1A" w:rsidRDefault="00B03198" w:rsidP="00197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="0090475B" w:rsidRPr="009047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imers for deep amplicon seq with </w:t>
            </w:r>
            <w:r w:rsidR="009912E5" w:rsidRPr="009047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llumina</w:t>
            </w:r>
            <w:r w:rsidR="0090475B" w:rsidRPr="009047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dapter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1F1D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or </w:t>
            </w:r>
            <w:r w:rsidRPr="00B031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bPDS</w:t>
            </w:r>
            <w:r w:rsidR="00CD583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1 </w:t>
            </w:r>
            <w:r w:rsidR="00CD583E" w:rsidRPr="000E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d</w:t>
            </w:r>
            <w:r w:rsidR="00CD583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NbPDS2</w:t>
            </w:r>
            <w:r w:rsidRPr="00B031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90475B" w:rsidRPr="009047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5C42EF" w:rsidRPr="00EC7B1A" w14:paraId="5FD0D290" w14:textId="77777777" w:rsidTr="00016201">
        <w:trPr>
          <w:trHeight w:val="312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6428D81" w14:textId="666BCE5A" w:rsidR="005C42EF" w:rsidRPr="00701174" w:rsidRDefault="00701174" w:rsidP="00C34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11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53500A" w14:textId="1B98FFF1" w:rsidR="005C42EF" w:rsidRPr="00CD583E" w:rsidRDefault="00845795" w:rsidP="00957A5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583E">
              <w:rPr>
                <w:rStyle w:val="font1991"/>
                <w:rFonts w:ascii="Times New Roman" w:hAnsi="Times New Roman" w:cs="Times New Roman"/>
                <w:color w:val="auto"/>
                <w:sz w:val="20"/>
                <w:szCs w:val="20"/>
              </w:rPr>
              <w:t>TGTAAAACGACGGCCAGT</w:t>
            </w:r>
            <w:r w:rsidRPr="00CD583E">
              <w:rPr>
                <w:rStyle w:val="font1981"/>
                <w:rFonts w:ascii="Times New Roman" w:hAnsi="Times New Roman" w:cs="Times New Roman"/>
                <w:color w:val="auto"/>
                <w:sz w:val="20"/>
                <w:szCs w:val="20"/>
              </w:rPr>
              <w:t>TTTAGGTTCACAAGTGGGACA</w:t>
            </w:r>
          </w:p>
        </w:tc>
        <w:tc>
          <w:tcPr>
            <w:tcW w:w="34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A32790F" w14:textId="09F97332" w:rsidR="005C42EF" w:rsidRPr="00CD583E" w:rsidRDefault="00C31440" w:rsidP="00957A5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7B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GATAATAACGCCGCCTCCA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23B163B" w14:textId="1EF627F7" w:rsidR="005C42EF" w:rsidRPr="00EC7B1A" w:rsidRDefault="007C0934" w:rsidP="00197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13 flanked </w:t>
            </w:r>
            <w:r w:rsidR="005415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rward and gene-specific reverse primer</w:t>
            </w:r>
            <w:r w:rsidR="00541579" w:rsidRPr="00B031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B51001" w:rsidRPr="00B510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or </w:t>
            </w:r>
            <w:r w:rsidR="000E216C" w:rsidRPr="00B031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bPDS</w:t>
            </w:r>
            <w:r w:rsidR="000E216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1 </w:t>
            </w:r>
            <w:r w:rsidR="000E216C" w:rsidRPr="000E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d</w:t>
            </w:r>
            <w:r w:rsidR="000E216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NbPDS2</w:t>
            </w:r>
            <w:r w:rsidR="007D17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for </w:t>
            </w:r>
            <w:r w:rsidR="007011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pillary </w:t>
            </w:r>
            <w:r w:rsidR="003B53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l</w:t>
            </w:r>
            <w:r w:rsidR="000914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based</w:t>
            </w:r>
            <w:r w:rsidR="003B53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7011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lectrophoresis</w:t>
            </w:r>
          </w:p>
        </w:tc>
      </w:tr>
      <w:tr w:rsidR="005C42EF" w:rsidRPr="00EC7B1A" w14:paraId="78462D05" w14:textId="77777777" w:rsidTr="00016201">
        <w:trPr>
          <w:trHeight w:val="312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92AC556" w14:textId="50D83D18" w:rsidR="005C42EF" w:rsidRPr="00701174" w:rsidRDefault="00701174" w:rsidP="00C34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11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D5BB40" w14:textId="4097BB38" w:rsidR="005C42EF" w:rsidRPr="00EC7B1A" w:rsidRDefault="006958D7" w:rsidP="00197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58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GCCAGGAAGAAGAAAAGCC</w:t>
            </w:r>
          </w:p>
        </w:tc>
        <w:tc>
          <w:tcPr>
            <w:tcW w:w="34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47D700D" w14:textId="0445B112" w:rsidR="005C42EF" w:rsidRPr="00EC7B1A" w:rsidRDefault="00E37E13" w:rsidP="00197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7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ACACATGAGCGAAACCCT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691F3E4" w14:textId="568A2592" w:rsidR="005C42EF" w:rsidRPr="00EC7B1A" w:rsidRDefault="00E37E13" w:rsidP="00197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7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ybean gRNA amplification prime</w:t>
            </w:r>
          </w:p>
        </w:tc>
      </w:tr>
      <w:tr w:rsidR="005C42EF" w:rsidRPr="00EC7B1A" w14:paraId="39DDCDBA" w14:textId="77777777" w:rsidTr="007718D5">
        <w:trPr>
          <w:trHeight w:val="328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73A05B0" w14:textId="02711348" w:rsidR="005C42EF" w:rsidRPr="00701174" w:rsidRDefault="00701174" w:rsidP="00C34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11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B20AE1" w14:textId="127E5615" w:rsidR="005C42EF" w:rsidRPr="00EC7B1A" w:rsidRDefault="00E37E13" w:rsidP="00197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7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GCTCTTGTTGTTCTGGGTG</w:t>
            </w:r>
          </w:p>
        </w:tc>
        <w:tc>
          <w:tcPr>
            <w:tcW w:w="34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4583646" w14:textId="4245B3B3" w:rsidR="005C42EF" w:rsidRPr="00EC7B1A" w:rsidRDefault="00E37E13" w:rsidP="00197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7E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GCTCTTGTTGTTCTGGGTG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4353FCF" w14:textId="39ABF37F" w:rsidR="005C42EF" w:rsidRPr="00EC7B1A" w:rsidRDefault="007718D5" w:rsidP="00197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718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PDS1a target amplification</w:t>
            </w:r>
          </w:p>
        </w:tc>
      </w:tr>
      <w:tr w:rsidR="007718D5" w:rsidRPr="00EC7B1A" w14:paraId="2919D722" w14:textId="77777777" w:rsidTr="001A32DC">
        <w:trPr>
          <w:trHeight w:val="328"/>
        </w:trPr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68AF6E0" w14:textId="3095CAAA" w:rsidR="007718D5" w:rsidRPr="00701174" w:rsidRDefault="008D28FC" w:rsidP="00C34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3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2DC551" w14:textId="19112586" w:rsidR="007718D5" w:rsidRPr="00E37E13" w:rsidRDefault="001A32DC" w:rsidP="00197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32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GTTGCTGCATGGAAAGACA</w:t>
            </w:r>
          </w:p>
        </w:tc>
        <w:tc>
          <w:tcPr>
            <w:tcW w:w="346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2F79B60" w14:textId="551DD879" w:rsidR="007718D5" w:rsidRPr="00E37E13" w:rsidRDefault="001A32DC" w:rsidP="00197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32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TTAATGGGGCGGGAAGG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010A1BE" w14:textId="11A3CFC2" w:rsidR="007718D5" w:rsidRPr="007718D5" w:rsidRDefault="001A32DC" w:rsidP="00197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32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PDS1b target amplification</w:t>
            </w:r>
          </w:p>
        </w:tc>
      </w:tr>
      <w:tr w:rsidR="001A32DC" w:rsidRPr="00EC7B1A" w14:paraId="3DE873A2" w14:textId="77777777" w:rsidTr="005734CE">
        <w:trPr>
          <w:trHeight w:val="328"/>
        </w:trPr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77CA9D2" w14:textId="18C3AFE8" w:rsidR="001A32DC" w:rsidRPr="00701174" w:rsidRDefault="008D28FC" w:rsidP="00C34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3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8BC19E" w14:textId="7A9A7DE9" w:rsidR="001A32DC" w:rsidRPr="001A32DC" w:rsidRDefault="001A32DC" w:rsidP="00197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32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GGGCTACGCATTAGGAATTTC</w:t>
            </w:r>
          </w:p>
        </w:tc>
        <w:tc>
          <w:tcPr>
            <w:tcW w:w="346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08FAC8E" w14:textId="425482E0" w:rsidR="001A32DC" w:rsidRPr="001A32DC" w:rsidRDefault="005734CE" w:rsidP="00197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3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ATGTGTAGGCCTGTCTCG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2DB9B7B" w14:textId="36B65579" w:rsidR="001A32DC" w:rsidRPr="001A32DC" w:rsidRDefault="005734CE" w:rsidP="00197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3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PDS2a target amplification</w:t>
            </w:r>
          </w:p>
        </w:tc>
      </w:tr>
      <w:tr w:rsidR="005734CE" w:rsidRPr="00EC7B1A" w14:paraId="64CAF610" w14:textId="77777777" w:rsidTr="007718D5">
        <w:trPr>
          <w:trHeight w:val="328"/>
        </w:trPr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3CE8B92" w14:textId="01D846EE" w:rsidR="005734CE" w:rsidRPr="00701174" w:rsidRDefault="008D28FC" w:rsidP="00C34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35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5CD3456" w14:textId="70BDFFE8" w:rsidR="005734CE" w:rsidRPr="001A32DC" w:rsidRDefault="005734CE" w:rsidP="00197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3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GAGTTAGTCCATGCCACACT</w:t>
            </w:r>
          </w:p>
        </w:tc>
        <w:tc>
          <w:tcPr>
            <w:tcW w:w="346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C5D87FA" w14:textId="1DB01FED" w:rsidR="005734CE" w:rsidRPr="005734CE" w:rsidRDefault="005734CE" w:rsidP="00197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3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TCAATGGGGAGGGAAGAACT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B367FA0" w14:textId="05418C58" w:rsidR="005734CE" w:rsidRPr="005734CE" w:rsidRDefault="005734CE" w:rsidP="00197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34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PDS2b target amplification</w:t>
            </w:r>
          </w:p>
        </w:tc>
      </w:tr>
    </w:tbl>
    <w:p w14:paraId="48AEE80C" w14:textId="77777777" w:rsidR="00C578B3" w:rsidRDefault="00C578B3"/>
    <w:sectPr w:rsidR="00C578B3" w:rsidSect="009F341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2AF"/>
    <w:rsid w:val="00016201"/>
    <w:rsid w:val="00016401"/>
    <w:rsid w:val="000350A5"/>
    <w:rsid w:val="000464A1"/>
    <w:rsid w:val="00051EEE"/>
    <w:rsid w:val="00063D10"/>
    <w:rsid w:val="00067029"/>
    <w:rsid w:val="000675BE"/>
    <w:rsid w:val="000914B2"/>
    <w:rsid w:val="000E216C"/>
    <w:rsid w:val="001021C2"/>
    <w:rsid w:val="0012659F"/>
    <w:rsid w:val="00136D03"/>
    <w:rsid w:val="00154C33"/>
    <w:rsid w:val="00164EB9"/>
    <w:rsid w:val="001735DF"/>
    <w:rsid w:val="00180200"/>
    <w:rsid w:val="00185B11"/>
    <w:rsid w:val="00186AC9"/>
    <w:rsid w:val="001972F3"/>
    <w:rsid w:val="00197C68"/>
    <w:rsid w:val="001A2548"/>
    <w:rsid w:val="001A32DC"/>
    <w:rsid w:val="001B10F7"/>
    <w:rsid w:val="001B3A15"/>
    <w:rsid w:val="001C0560"/>
    <w:rsid w:val="001E1CD1"/>
    <w:rsid w:val="001F1D9F"/>
    <w:rsid w:val="00203625"/>
    <w:rsid w:val="00257052"/>
    <w:rsid w:val="00291D06"/>
    <w:rsid w:val="00295393"/>
    <w:rsid w:val="002A17F6"/>
    <w:rsid w:val="002C1128"/>
    <w:rsid w:val="002C7F17"/>
    <w:rsid w:val="002E4772"/>
    <w:rsid w:val="003023A9"/>
    <w:rsid w:val="0033677B"/>
    <w:rsid w:val="003375FC"/>
    <w:rsid w:val="003403E4"/>
    <w:rsid w:val="00341FEB"/>
    <w:rsid w:val="00346A84"/>
    <w:rsid w:val="00354E4A"/>
    <w:rsid w:val="0035663B"/>
    <w:rsid w:val="00356B04"/>
    <w:rsid w:val="003616D6"/>
    <w:rsid w:val="0036382B"/>
    <w:rsid w:val="003756D5"/>
    <w:rsid w:val="00376DA2"/>
    <w:rsid w:val="0038723F"/>
    <w:rsid w:val="003A0B50"/>
    <w:rsid w:val="003A4B9A"/>
    <w:rsid w:val="003B5362"/>
    <w:rsid w:val="003C53A6"/>
    <w:rsid w:val="003C7774"/>
    <w:rsid w:val="003E7B69"/>
    <w:rsid w:val="003F0583"/>
    <w:rsid w:val="004116ED"/>
    <w:rsid w:val="00423C82"/>
    <w:rsid w:val="00424CEB"/>
    <w:rsid w:val="004422F3"/>
    <w:rsid w:val="00443292"/>
    <w:rsid w:val="00446997"/>
    <w:rsid w:val="004469F0"/>
    <w:rsid w:val="00460C77"/>
    <w:rsid w:val="00461491"/>
    <w:rsid w:val="0046190A"/>
    <w:rsid w:val="00462776"/>
    <w:rsid w:val="00474794"/>
    <w:rsid w:val="00481D19"/>
    <w:rsid w:val="004A0C56"/>
    <w:rsid w:val="004A7F31"/>
    <w:rsid w:val="004B0991"/>
    <w:rsid w:val="004C3DCB"/>
    <w:rsid w:val="004D197E"/>
    <w:rsid w:val="004E0C2D"/>
    <w:rsid w:val="00501879"/>
    <w:rsid w:val="005022A6"/>
    <w:rsid w:val="005054E6"/>
    <w:rsid w:val="00525DF4"/>
    <w:rsid w:val="005328B2"/>
    <w:rsid w:val="005406D9"/>
    <w:rsid w:val="00541579"/>
    <w:rsid w:val="00543AAF"/>
    <w:rsid w:val="00565953"/>
    <w:rsid w:val="005734CE"/>
    <w:rsid w:val="00575783"/>
    <w:rsid w:val="00591E71"/>
    <w:rsid w:val="005A0C87"/>
    <w:rsid w:val="005A66BD"/>
    <w:rsid w:val="005A6D03"/>
    <w:rsid w:val="005B0EA1"/>
    <w:rsid w:val="005B1B98"/>
    <w:rsid w:val="005B4FAA"/>
    <w:rsid w:val="005C42EF"/>
    <w:rsid w:val="005C7316"/>
    <w:rsid w:val="005D060A"/>
    <w:rsid w:val="005E6CD3"/>
    <w:rsid w:val="005E6DC8"/>
    <w:rsid w:val="005F0B25"/>
    <w:rsid w:val="00610CAA"/>
    <w:rsid w:val="00611076"/>
    <w:rsid w:val="00635F1A"/>
    <w:rsid w:val="00656399"/>
    <w:rsid w:val="00661448"/>
    <w:rsid w:val="006729D9"/>
    <w:rsid w:val="00674441"/>
    <w:rsid w:val="00694134"/>
    <w:rsid w:val="006958D7"/>
    <w:rsid w:val="006B4756"/>
    <w:rsid w:val="006D712E"/>
    <w:rsid w:val="006E29F9"/>
    <w:rsid w:val="006F3B8B"/>
    <w:rsid w:val="00701174"/>
    <w:rsid w:val="00703082"/>
    <w:rsid w:val="0073715A"/>
    <w:rsid w:val="0074087C"/>
    <w:rsid w:val="00747B8F"/>
    <w:rsid w:val="00750577"/>
    <w:rsid w:val="007718D5"/>
    <w:rsid w:val="007725D0"/>
    <w:rsid w:val="007922E1"/>
    <w:rsid w:val="007942CD"/>
    <w:rsid w:val="007C0934"/>
    <w:rsid w:val="007C202A"/>
    <w:rsid w:val="007D17C6"/>
    <w:rsid w:val="007D6C53"/>
    <w:rsid w:val="007E46F9"/>
    <w:rsid w:val="007F5430"/>
    <w:rsid w:val="0081190B"/>
    <w:rsid w:val="0081587F"/>
    <w:rsid w:val="008234F1"/>
    <w:rsid w:val="00827940"/>
    <w:rsid w:val="00835774"/>
    <w:rsid w:val="00845795"/>
    <w:rsid w:val="008515AB"/>
    <w:rsid w:val="00865C03"/>
    <w:rsid w:val="00877484"/>
    <w:rsid w:val="0089514B"/>
    <w:rsid w:val="008C3946"/>
    <w:rsid w:val="008D28FC"/>
    <w:rsid w:val="008E4111"/>
    <w:rsid w:val="008E6DA4"/>
    <w:rsid w:val="009029D9"/>
    <w:rsid w:val="0090475B"/>
    <w:rsid w:val="009121AF"/>
    <w:rsid w:val="00930748"/>
    <w:rsid w:val="00931AB2"/>
    <w:rsid w:val="009552C6"/>
    <w:rsid w:val="00957A5E"/>
    <w:rsid w:val="00963CA2"/>
    <w:rsid w:val="00987D47"/>
    <w:rsid w:val="009912E5"/>
    <w:rsid w:val="009976D9"/>
    <w:rsid w:val="009A0DEB"/>
    <w:rsid w:val="009B52D6"/>
    <w:rsid w:val="009B7FB5"/>
    <w:rsid w:val="009C3DE0"/>
    <w:rsid w:val="009D202F"/>
    <w:rsid w:val="009D57B8"/>
    <w:rsid w:val="009E0297"/>
    <w:rsid w:val="009F341F"/>
    <w:rsid w:val="00A00A3E"/>
    <w:rsid w:val="00A06E96"/>
    <w:rsid w:val="00A12060"/>
    <w:rsid w:val="00A1596C"/>
    <w:rsid w:val="00A323A7"/>
    <w:rsid w:val="00A449B8"/>
    <w:rsid w:val="00A75098"/>
    <w:rsid w:val="00A766BD"/>
    <w:rsid w:val="00A771E2"/>
    <w:rsid w:val="00A86C45"/>
    <w:rsid w:val="00A92772"/>
    <w:rsid w:val="00AA2E96"/>
    <w:rsid w:val="00AB627E"/>
    <w:rsid w:val="00AB65AB"/>
    <w:rsid w:val="00AD780F"/>
    <w:rsid w:val="00B00E27"/>
    <w:rsid w:val="00B03198"/>
    <w:rsid w:val="00B05A56"/>
    <w:rsid w:val="00B25C7D"/>
    <w:rsid w:val="00B417D7"/>
    <w:rsid w:val="00B4662A"/>
    <w:rsid w:val="00B51001"/>
    <w:rsid w:val="00B6633D"/>
    <w:rsid w:val="00B72EBD"/>
    <w:rsid w:val="00B922D2"/>
    <w:rsid w:val="00B96DF2"/>
    <w:rsid w:val="00BB6E75"/>
    <w:rsid w:val="00BC0B19"/>
    <w:rsid w:val="00BD00C6"/>
    <w:rsid w:val="00C000A1"/>
    <w:rsid w:val="00C019E4"/>
    <w:rsid w:val="00C0306F"/>
    <w:rsid w:val="00C14C0F"/>
    <w:rsid w:val="00C162AF"/>
    <w:rsid w:val="00C27B71"/>
    <w:rsid w:val="00C27F9D"/>
    <w:rsid w:val="00C31440"/>
    <w:rsid w:val="00C34770"/>
    <w:rsid w:val="00C37F49"/>
    <w:rsid w:val="00C42F2E"/>
    <w:rsid w:val="00C471B8"/>
    <w:rsid w:val="00C570DA"/>
    <w:rsid w:val="00C578B3"/>
    <w:rsid w:val="00C639F7"/>
    <w:rsid w:val="00C83A98"/>
    <w:rsid w:val="00C93637"/>
    <w:rsid w:val="00CB79A4"/>
    <w:rsid w:val="00CC0CA9"/>
    <w:rsid w:val="00CC16B1"/>
    <w:rsid w:val="00CD2530"/>
    <w:rsid w:val="00CD583E"/>
    <w:rsid w:val="00CE22A1"/>
    <w:rsid w:val="00D031DA"/>
    <w:rsid w:val="00D1061E"/>
    <w:rsid w:val="00D10CF5"/>
    <w:rsid w:val="00D14CFB"/>
    <w:rsid w:val="00D34EA4"/>
    <w:rsid w:val="00D40D41"/>
    <w:rsid w:val="00D61346"/>
    <w:rsid w:val="00D6303F"/>
    <w:rsid w:val="00D80B26"/>
    <w:rsid w:val="00D843B4"/>
    <w:rsid w:val="00DA0094"/>
    <w:rsid w:val="00DA3D28"/>
    <w:rsid w:val="00DB34C1"/>
    <w:rsid w:val="00DC265E"/>
    <w:rsid w:val="00DD0896"/>
    <w:rsid w:val="00E039A7"/>
    <w:rsid w:val="00E32686"/>
    <w:rsid w:val="00E37E13"/>
    <w:rsid w:val="00E41579"/>
    <w:rsid w:val="00E429F5"/>
    <w:rsid w:val="00E63FAE"/>
    <w:rsid w:val="00E9115F"/>
    <w:rsid w:val="00E95E58"/>
    <w:rsid w:val="00EA3DF1"/>
    <w:rsid w:val="00EB72DA"/>
    <w:rsid w:val="00EC610D"/>
    <w:rsid w:val="00EC7B1A"/>
    <w:rsid w:val="00EC7DCC"/>
    <w:rsid w:val="00ED0788"/>
    <w:rsid w:val="00ED3BC2"/>
    <w:rsid w:val="00F0238E"/>
    <w:rsid w:val="00F1177F"/>
    <w:rsid w:val="00F1403C"/>
    <w:rsid w:val="00F17A46"/>
    <w:rsid w:val="00F368BF"/>
    <w:rsid w:val="00F4273F"/>
    <w:rsid w:val="00F51230"/>
    <w:rsid w:val="00F611D9"/>
    <w:rsid w:val="00F7004F"/>
    <w:rsid w:val="00F74E1B"/>
    <w:rsid w:val="00F92A2F"/>
    <w:rsid w:val="00FA2AFC"/>
    <w:rsid w:val="00FC26BA"/>
    <w:rsid w:val="00FC34E2"/>
    <w:rsid w:val="00FC3F92"/>
    <w:rsid w:val="00FE71BC"/>
    <w:rsid w:val="00FE7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C1B9E"/>
  <w15:chartTrackingRefBased/>
  <w15:docId w15:val="{B3018001-37FC-43EF-B155-23D81ED21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62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62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62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62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62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62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62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62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62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62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62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62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62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62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62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62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62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62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62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62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62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62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62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62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62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62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62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62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62AF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link w:val="paragraphChar"/>
    <w:rsid w:val="00136D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136D03"/>
  </w:style>
  <w:style w:type="character" w:customStyle="1" w:styleId="paragraphChar">
    <w:name w:val="paragraph Char"/>
    <w:basedOn w:val="DefaultParagraphFont"/>
    <w:link w:val="paragraph"/>
    <w:rsid w:val="00136D03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C93637"/>
    <w:pPr>
      <w:spacing w:after="0" w:line="240" w:lineRule="auto"/>
    </w:pPr>
  </w:style>
  <w:style w:type="table" w:styleId="TableGrid">
    <w:name w:val="Table Grid"/>
    <w:basedOn w:val="TableNormal"/>
    <w:uiPriority w:val="39"/>
    <w:rsid w:val="00D34E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307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07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07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07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0748"/>
    <w:rPr>
      <w:b/>
      <w:bCs/>
      <w:sz w:val="20"/>
      <w:szCs w:val="20"/>
    </w:rPr>
  </w:style>
  <w:style w:type="character" w:customStyle="1" w:styleId="font2281">
    <w:name w:val="font2281"/>
    <w:basedOn w:val="DefaultParagraphFont"/>
    <w:rsid w:val="00A449B8"/>
    <w:rPr>
      <w:rFonts w:ascii="Courier New" w:hAnsi="Courier New" w:cs="Courier New" w:hint="default"/>
      <w:b/>
      <w:bCs/>
      <w:i w:val="0"/>
      <w:iCs w:val="0"/>
      <w:strike w:val="0"/>
      <w:dstrike w:val="0"/>
      <w:color w:val="00B050"/>
      <w:sz w:val="18"/>
      <w:szCs w:val="18"/>
      <w:u w:val="none"/>
      <w:effect w:val="none"/>
    </w:rPr>
  </w:style>
  <w:style w:type="character" w:customStyle="1" w:styleId="font2291">
    <w:name w:val="font2291"/>
    <w:basedOn w:val="DefaultParagraphFont"/>
    <w:rsid w:val="00A449B8"/>
    <w:rPr>
      <w:rFonts w:ascii="Courier New" w:hAnsi="Courier New" w:cs="Courier New" w:hint="default"/>
      <w:b/>
      <w:bCs/>
      <w:i w:val="0"/>
      <w:iCs w:val="0"/>
      <w:strike w:val="0"/>
      <w:dstrike w:val="0"/>
      <w:color w:val="0070C0"/>
      <w:sz w:val="18"/>
      <w:szCs w:val="18"/>
      <w:u w:val="none"/>
      <w:effect w:val="none"/>
    </w:rPr>
  </w:style>
  <w:style w:type="character" w:customStyle="1" w:styleId="font2271">
    <w:name w:val="font2271"/>
    <w:basedOn w:val="DefaultParagraphFont"/>
    <w:rsid w:val="00A449B8"/>
    <w:rPr>
      <w:rFonts w:ascii="Courier New" w:hAnsi="Courier New" w:cs="Courier New" w:hint="default"/>
      <w:b/>
      <w:bCs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2261">
    <w:name w:val="font2261"/>
    <w:basedOn w:val="DefaultParagraphFont"/>
    <w:rsid w:val="009B7FB5"/>
    <w:rPr>
      <w:rFonts w:ascii="Courier New" w:hAnsi="Courier New" w:cs="Courier New" w:hint="default"/>
      <w:b/>
      <w:bCs/>
      <w:i w:val="0"/>
      <w:iCs w:val="0"/>
      <w:strike w:val="0"/>
      <w:dstrike w:val="0"/>
      <w:color w:val="FF0000"/>
      <w:sz w:val="18"/>
      <w:szCs w:val="18"/>
      <w:u w:val="none"/>
      <w:effect w:val="none"/>
    </w:rPr>
  </w:style>
  <w:style w:type="character" w:customStyle="1" w:styleId="font1991">
    <w:name w:val="font1991"/>
    <w:basedOn w:val="DefaultParagraphFont"/>
    <w:rsid w:val="00F92A2F"/>
    <w:rPr>
      <w:rFonts w:ascii="Courier New" w:hAnsi="Courier New" w:cs="Courier New" w:hint="default"/>
      <w:b w:val="0"/>
      <w:bCs w:val="0"/>
      <w:i w:val="0"/>
      <w:iCs w:val="0"/>
      <w:strike w:val="0"/>
      <w:dstrike w:val="0"/>
      <w:color w:val="FF0000"/>
      <w:sz w:val="22"/>
      <w:szCs w:val="22"/>
      <w:u w:val="none"/>
      <w:effect w:val="none"/>
    </w:rPr>
  </w:style>
  <w:style w:type="character" w:customStyle="1" w:styleId="font1981">
    <w:name w:val="font1981"/>
    <w:basedOn w:val="DefaultParagraphFont"/>
    <w:rsid w:val="00F92A2F"/>
    <w:rPr>
      <w:rFonts w:ascii="Courier New" w:hAnsi="Courier New" w:cs="Courier New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styleId="Hyperlink">
    <w:name w:val="Hyperlink"/>
    <w:basedOn w:val="DefaultParagraphFont"/>
    <w:uiPriority w:val="99"/>
    <w:unhideWhenUsed/>
    <w:rsid w:val="00877484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13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34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9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80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203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198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489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963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0154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33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1255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2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7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9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53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47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422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3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9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6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5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44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82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gunvant.patil@ttu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6</TotalTime>
  <Pages>3</Pages>
  <Words>492</Words>
  <Characters>2808</Characters>
  <Application>Microsoft Office Word</Application>
  <DocSecurity>0</DocSecurity>
  <Lines>23</Lines>
  <Paragraphs>6</Paragraphs>
  <ScaleCrop>false</ScaleCrop>
  <Company/>
  <LinksUpToDate>false</LinksUpToDate>
  <CharactersWithSpaces>3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jha, Arjun</dc:creator>
  <cp:keywords/>
  <dc:description/>
  <cp:lastModifiedBy>Patil, Gunvant</cp:lastModifiedBy>
  <cp:revision>195</cp:revision>
  <dcterms:created xsi:type="dcterms:W3CDTF">2024-07-23T17:58:00Z</dcterms:created>
  <dcterms:modified xsi:type="dcterms:W3CDTF">2025-02-04T19:09:00Z</dcterms:modified>
</cp:coreProperties>
</file>